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E2FB4" w14:textId="4878C687" w:rsidR="003A2F08" w:rsidRPr="005C56F3" w:rsidRDefault="00185BB1" w:rsidP="003A2F08">
      <w:pPr>
        <w:rPr>
          <w:bCs/>
          <w:sz w:val="24"/>
          <w:szCs w:val="24"/>
        </w:rPr>
      </w:pPr>
      <w:r>
        <w:rPr>
          <w:b/>
          <w:sz w:val="24"/>
          <w:szCs w:val="24"/>
        </w:rPr>
        <w:t>Appendix 1.</w:t>
      </w:r>
      <w:r w:rsidR="003A2F08">
        <w:rPr>
          <w:b/>
          <w:sz w:val="24"/>
          <w:szCs w:val="24"/>
        </w:rPr>
        <w:t xml:space="preserve"> </w:t>
      </w:r>
      <w:proofErr w:type="spellStart"/>
      <w:r w:rsidR="003A2F08" w:rsidRPr="003A2F08">
        <w:rPr>
          <w:bCs/>
          <w:sz w:val="24"/>
          <w:szCs w:val="24"/>
        </w:rPr>
        <w:t>ChatGPT</w:t>
      </w:r>
      <w:proofErr w:type="spellEnd"/>
      <w:r w:rsidR="003A2F08">
        <w:rPr>
          <w:bCs/>
          <w:sz w:val="24"/>
          <w:szCs w:val="24"/>
        </w:rPr>
        <w:t xml:space="preserve"> input questions and associated scores</w:t>
      </w:r>
      <w:r w:rsidR="003A2F08" w:rsidRPr="003A2F08">
        <w:rPr>
          <w:bCs/>
          <w:sz w:val="24"/>
          <w:szCs w:val="24"/>
        </w:rPr>
        <w:t xml:space="preserve"> for atopic dermatitis and acne vulgaris</w:t>
      </w:r>
    </w:p>
    <w:tbl>
      <w:tblPr>
        <w:tblW w:w="10440" w:type="dxa"/>
        <w:tblInd w:w="-365" w:type="dxa"/>
        <w:tblLook w:val="04A0" w:firstRow="1" w:lastRow="0" w:firstColumn="1" w:lastColumn="0" w:noHBand="0" w:noVBand="1"/>
      </w:tblPr>
      <w:tblGrid>
        <w:gridCol w:w="4929"/>
        <w:gridCol w:w="5511"/>
      </w:tblGrid>
      <w:tr w:rsidR="003A2F08" w:rsidRPr="00B175E5" w14:paraId="641ACC90" w14:textId="77777777" w:rsidTr="00551734">
        <w:trPr>
          <w:trHeight w:val="252"/>
        </w:trPr>
        <w:tc>
          <w:tcPr>
            <w:tcW w:w="4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B8C0" w14:textId="77777777" w:rsidR="003A2F08" w:rsidRPr="003A2F08" w:rsidRDefault="003A2F08" w:rsidP="005517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2F0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cne Vulgaris (Score)</w:t>
            </w:r>
          </w:p>
        </w:tc>
        <w:tc>
          <w:tcPr>
            <w:tcW w:w="5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659B" w14:textId="77777777" w:rsidR="003A2F08" w:rsidRPr="003A2F08" w:rsidRDefault="003A2F08" w:rsidP="005517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2F08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topic Dermatitis (Score)</w:t>
            </w:r>
          </w:p>
        </w:tc>
      </w:tr>
      <w:tr w:rsidR="003A2F08" w:rsidRPr="00B175E5" w14:paraId="2CFB58E3" w14:textId="77777777" w:rsidTr="00551734">
        <w:trPr>
          <w:trHeight w:val="252"/>
        </w:trPr>
        <w:tc>
          <w:tcPr>
            <w:tcW w:w="10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6A7AC" w14:textId="77777777" w:rsidR="003A2F08" w:rsidRPr="003A2F08" w:rsidRDefault="003A2F08" w:rsidP="00551734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3A2F08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atural History</w:t>
            </w:r>
          </w:p>
        </w:tc>
      </w:tr>
      <w:tr w:rsidR="003A2F08" w:rsidRPr="00B175E5" w14:paraId="584C40EC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C96B" w14:textId="77777777" w:rsidR="003A2F08" w:rsidRPr="003A2F08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2F08">
              <w:rPr>
                <w:rFonts w:cs="Times New Roman"/>
                <w:color w:val="000000"/>
                <w:sz w:val="18"/>
                <w:szCs w:val="18"/>
              </w:rPr>
              <w:t>How is acne graded and classified? (1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D640" w14:textId="77777777" w:rsidR="003A2F08" w:rsidRPr="003A2F08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2F08">
              <w:rPr>
                <w:rFonts w:cs="Times New Roman"/>
                <w:color w:val="000000"/>
                <w:sz w:val="18"/>
                <w:szCs w:val="18"/>
              </w:rPr>
              <w:t>What causes eczema? (2)</w:t>
            </w:r>
          </w:p>
        </w:tc>
      </w:tr>
      <w:tr w:rsidR="003A2F08" w:rsidRPr="00B175E5" w14:paraId="77A21932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7854" w14:textId="77777777" w:rsidR="003A2F08" w:rsidRPr="003A2F08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2F08">
              <w:rPr>
                <w:rFonts w:cs="Times New Roman"/>
                <w:color w:val="000000"/>
                <w:sz w:val="18"/>
                <w:szCs w:val="18"/>
              </w:rPr>
              <w:t>What is the role of endocrine testing in evaluating patients with acne vulgaris? (1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D2C9" w14:textId="77777777" w:rsidR="003A2F08" w:rsidRPr="003A2F08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2F08">
              <w:rPr>
                <w:rFonts w:cs="Times New Roman"/>
                <w:color w:val="000000"/>
                <w:sz w:val="18"/>
                <w:szCs w:val="18"/>
              </w:rPr>
              <w:t>What risk factors are associated with atopic dermatitis? (2)</w:t>
            </w:r>
          </w:p>
        </w:tc>
      </w:tr>
      <w:tr w:rsidR="003A2F08" w:rsidRPr="00B175E5" w14:paraId="55C02A8D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99E0" w14:textId="77777777" w:rsidR="003A2F08" w:rsidRPr="003A2F08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2F08">
              <w:rPr>
                <w:rFonts w:cs="Times New Roman"/>
                <w:color w:val="000000"/>
                <w:sz w:val="18"/>
                <w:szCs w:val="18"/>
              </w:rPr>
              <w:t>What is the role of diet in acne vulgaris? (2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F0A1" w14:textId="77777777" w:rsidR="003A2F08" w:rsidRPr="003A2F08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A2F08">
              <w:rPr>
                <w:rFonts w:cs="Times New Roman"/>
                <w:color w:val="000000"/>
                <w:sz w:val="18"/>
                <w:szCs w:val="18"/>
              </w:rPr>
              <w:t>How is the severity of atopic dermatitis assessed? (2)</w:t>
            </w:r>
          </w:p>
        </w:tc>
      </w:tr>
      <w:tr w:rsidR="003A2F08" w:rsidRPr="00E64786" w14:paraId="01209FDA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49CD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y does acne develop in the teenage years? (3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0A81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can trigger flares of atopic dermatitis? (3)</w:t>
            </w:r>
          </w:p>
        </w:tc>
      </w:tr>
      <w:tr w:rsidR="003A2F08" w:rsidRPr="00E64786" w14:paraId="0CDDB661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2F62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y do adults get acne? (1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9D7D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Are patients of certain racial or ethnic groups more likely to get atopic dermatitis? (1)</w:t>
            </w:r>
          </w:p>
        </w:tc>
      </w:tr>
      <w:tr w:rsidR="003A2F08" w:rsidRPr="00E64786" w14:paraId="4EE03424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6548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Can stress cause acne? (1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3DEC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are the most valid and reliable measures for diagnosing atopic dermatitis? (1)</w:t>
            </w:r>
          </w:p>
        </w:tc>
      </w:tr>
      <w:tr w:rsidR="003A2F08" w:rsidRPr="00E64786" w14:paraId="05652E3C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25C5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Can nicotine cause acne? (1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9E20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At what age does childhood atopic dermatitis usually start? (1)</w:t>
            </w:r>
          </w:p>
        </w:tc>
      </w:tr>
      <w:tr w:rsidR="003A2F08" w:rsidRPr="00E64786" w14:paraId="6381CB02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69E6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causes acne? (3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5593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Do children outgrow eczema? (1)</w:t>
            </w:r>
          </w:p>
        </w:tc>
      </w:tr>
      <w:tr w:rsidR="003A2F08" w:rsidRPr="00E64786" w14:paraId="4B8E3AC3" w14:textId="77777777" w:rsidTr="00551734">
        <w:trPr>
          <w:trHeight w:val="252"/>
        </w:trPr>
        <w:tc>
          <w:tcPr>
            <w:tcW w:w="10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5E711" w14:textId="77777777" w:rsidR="003A2F08" w:rsidRPr="00E64786" w:rsidRDefault="003A2F08" w:rsidP="00551734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ymptoms and Differential</w:t>
            </w:r>
          </w:p>
        </w:tc>
      </w:tr>
      <w:tr w:rsidR="003A2F08" w:rsidRPr="00E64786" w14:paraId="2202E475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1E89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are blackheads? (2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437D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are the signs and symptoms of atopic dermatitis in infants? (2)</w:t>
            </w:r>
          </w:p>
        </w:tc>
      </w:tr>
      <w:tr w:rsidR="003A2F08" w:rsidRPr="00E64786" w14:paraId="2A8D43C4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325F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Can acne cause scars? (2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467E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are the signs and symptoms of atopic dermatitis in children? (2)</w:t>
            </w:r>
          </w:p>
        </w:tc>
      </w:tr>
      <w:tr w:rsidR="003A2F08" w:rsidRPr="00E64786" w14:paraId="1AE20A6F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7093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other diseases can be associated with acne? (3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7DFC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are the signs and symptoms of atopic dermatitis in adults? (1)</w:t>
            </w:r>
          </w:p>
        </w:tc>
      </w:tr>
      <w:tr w:rsidR="003A2F08" w:rsidRPr="00E64786" w14:paraId="0B469E90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0EA7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Can acne affect your mental health? (1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FDB3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other conditions are associated with atopic dermatitis? (1)</w:t>
            </w:r>
          </w:p>
        </w:tc>
      </w:tr>
      <w:tr w:rsidR="003A2F08" w:rsidRPr="00E64786" w14:paraId="2031F076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A852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How is acne different from rosacea? (2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197E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Can atopic dermatitis affect your mental health? (1)</w:t>
            </w:r>
          </w:p>
        </w:tc>
      </w:tr>
      <w:tr w:rsidR="003A2F08" w:rsidRPr="00E64786" w14:paraId="29391CD8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91BF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signs suggest acne is related to polycystic ovarian syndrome? (1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0CAD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How is atopic dermatitis different from psoriasis? (2)</w:t>
            </w:r>
          </w:p>
        </w:tc>
      </w:tr>
      <w:tr w:rsidR="003A2F08" w:rsidRPr="00E64786" w14:paraId="1D33F939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55B3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How is acne different from hidradenitis suppurativa? (2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7598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How is atopic dermatitis different from dry skin? (1)</w:t>
            </w:r>
          </w:p>
        </w:tc>
      </w:tr>
      <w:tr w:rsidR="003A2F08" w:rsidRPr="00E64786" w14:paraId="63B3DF62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D19A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How is acne different from perioral dermatitis? (3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EF3E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How is atopic dermatitis different from a skin infection? (1)</w:t>
            </w:r>
          </w:p>
        </w:tc>
      </w:tr>
      <w:tr w:rsidR="003A2F08" w:rsidRPr="00E64786" w14:paraId="032010E3" w14:textId="77777777" w:rsidTr="00551734">
        <w:trPr>
          <w:trHeight w:val="252"/>
        </w:trPr>
        <w:tc>
          <w:tcPr>
            <w:tcW w:w="104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DA5D8" w14:textId="77777777" w:rsidR="003A2F08" w:rsidRPr="00E64786" w:rsidRDefault="003A2F08" w:rsidP="00551734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reatment and Management</w:t>
            </w:r>
          </w:p>
        </w:tc>
      </w:tr>
      <w:tr w:rsidR="003A2F08" w:rsidRPr="00E64786" w14:paraId="1302B70B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7789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retinoids in the treatment of acne vulgaris? (1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768B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topical corticosteroids for the treatment of atopic dermatitis? (1)</w:t>
            </w:r>
          </w:p>
        </w:tc>
      </w:tr>
      <w:tr w:rsidR="003A2F08" w:rsidRPr="00E64786" w14:paraId="13B30659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D0B9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are the potential side effects of retinoids in the treatment of acne vulgaris? (3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3E19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optimal dose and frequency of topical corticosteroids for the treatment of atopic dermatitis? (1)</w:t>
            </w:r>
          </w:p>
        </w:tc>
      </w:tr>
      <w:tr w:rsidR="003A2F08" w:rsidRPr="00E64786" w14:paraId="7B9273B3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3FD3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benzoyl peroxide in the treatment of acne vulgaris? (2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6408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are the adverse effects of topical corticosteroids for the treatment of atopic dermatitis? (3)</w:t>
            </w:r>
          </w:p>
        </w:tc>
      </w:tr>
      <w:tr w:rsidR="003A2F08" w:rsidRPr="00E64786" w14:paraId="0F797A81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9057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azelaic acid in the treatment of acne vulgaris? (2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2C40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topical calcineurin inhibitors for the treatment of atopic dermatitis? (1)</w:t>
            </w:r>
          </w:p>
        </w:tc>
      </w:tr>
      <w:tr w:rsidR="003A2F08" w:rsidRPr="00E64786" w14:paraId="4D176958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65E1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tetracyclines in the treatment of acne vulgaris? (3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395D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topical Janus kinase inhibitors for the treatment of atopic dermatitis? (3)</w:t>
            </w:r>
          </w:p>
        </w:tc>
      </w:tr>
      <w:tr w:rsidR="003A2F08" w:rsidRPr="00E64786" w14:paraId="67C6BB23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3687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contraceptive agents in the treatment of acne vulgaris? (3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9F8C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In what situations are topical antimicrobials prescribed for atopic dermatitis? (3)</w:t>
            </w:r>
          </w:p>
        </w:tc>
      </w:tr>
      <w:tr w:rsidR="003A2F08" w:rsidRPr="00E64786" w14:paraId="081B3A02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2287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spironolactone in the treatment of acne vulgaris? (3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75B3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prednisone in the treatment of atopic dermatitis? (2)</w:t>
            </w:r>
          </w:p>
        </w:tc>
      </w:tr>
      <w:tr w:rsidR="003A2F08" w:rsidRPr="00E64786" w14:paraId="06CF51CA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1A5F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acy of isotretinoin in the treatment of acne vulgaris? (2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7878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optimal dose and frequency of oral prednisone for the treatment of atopic dermatitis? (2)</w:t>
            </w:r>
          </w:p>
        </w:tc>
      </w:tr>
      <w:tr w:rsidR="003A2F08" w:rsidRPr="00E64786" w14:paraId="2B367BF3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5CB7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are the potential side effects of isotretinoin in the treatment of acne vulgaris? (2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CA5F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systemic antihistamines for the treatment of atopic dermatitis? (1)</w:t>
            </w:r>
          </w:p>
        </w:tc>
      </w:tr>
      <w:tr w:rsidR="003A2F08" w:rsidRPr="00E64786" w14:paraId="44C0EF17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E028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topical agents can be combined in the treatment of acne vulgaris? (3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584A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phototherapy for the treatment of atopic dermatitis? (2)</w:t>
            </w:r>
          </w:p>
        </w:tc>
      </w:tr>
      <w:tr w:rsidR="003A2F08" w:rsidRPr="00E64786" w14:paraId="7893F072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27E3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Is it ok to wear makeup with acne? (1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03D6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dupilumab in the treatment of atopic dermatitis? (1)</w:t>
            </w:r>
          </w:p>
        </w:tc>
      </w:tr>
      <w:tr w:rsidR="003A2F08" w:rsidRPr="00E64786" w14:paraId="51C0DF71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3F19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How often should I wash my face with acne? (1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7B52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 xml:space="preserve">What is the efficacy of </w:t>
            </w:r>
            <w:proofErr w:type="spellStart"/>
            <w:r w:rsidRPr="00E64786">
              <w:rPr>
                <w:rFonts w:cs="Times New Roman"/>
                <w:color w:val="000000"/>
                <w:sz w:val="18"/>
                <w:szCs w:val="18"/>
              </w:rPr>
              <w:t>upadacitinib</w:t>
            </w:r>
            <w:proofErr w:type="spellEnd"/>
            <w:r w:rsidRPr="00E64786">
              <w:rPr>
                <w:rFonts w:cs="Times New Roman"/>
                <w:color w:val="000000"/>
                <w:sz w:val="18"/>
                <w:szCs w:val="18"/>
              </w:rPr>
              <w:t xml:space="preserve"> in the treatment of atopic dermatitis? (1)</w:t>
            </w:r>
          </w:p>
        </w:tc>
      </w:tr>
      <w:tr w:rsidR="003A2F08" w:rsidRPr="00E64786" w14:paraId="6E2BB36A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C60B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Can I pop my own acne pimples? (1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8596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utility of screening for allergens in patients with atopic dermatitis? (2)</w:t>
            </w:r>
          </w:p>
        </w:tc>
      </w:tr>
      <w:tr w:rsidR="003A2F08" w:rsidRPr="00E64786" w14:paraId="4351841F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E73D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How is acne treated in skin of color? (2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E136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is the efficacy of dietary interventions or dietary restriction in the treatment of atopic dermatitis? (1)</w:t>
            </w:r>
          </w:p>
        </w:tc>
      </w:tr>
      <w:tr w:rsidR="003A2F08" w:rsidRPr="00E64786" w14:paraId="76130952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793F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How do I treat dark spots related to acne? (3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3384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environmental modifications around the house can be implemented to improve atopic dermatitis? (2)</w:t>
            </w:r>
          </w:p>
        </w:tc>
      </w:tr>
      <w:tr w:rsidR="003A2F08" w:rsidRPr="00E64786" w14:paraId="568ECA25" w14:textId="77777777" w:rsidTr="00551734">
        <w:trPr>
          <w:trHeight w:val="252"/>
        </w:trPr>
        <w:tc>
          <w:tcPr>
            <w:tcW w:w="4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7BBC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at can be used to treat acne on the back? (3)</w:t>
            </w:r>
          </w:p>
        </w:tc>
        <w:tc>
          <w:tcPr>
            <w:tcW w:w="5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B955" w14:textId="77777777" w:rsidR="003A2F08" w:rsidRPr="00E64786" w:rsidRDefault="003A2F08" w:rsidP="0055173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4786">
              <w:rPr>
                <w:rFonts w:cs="Times New Roman"/>
                <w:color w:val="000000"/>
                <w:sz w:val="18"/>
                <w:szCs w:val="18"/>
              </w:rPr>
              <w:t>When and how should moisturizers be applied for atopic dermatitis? (1)</w:t>
            </w:r>
          </w:p>
        </w:tc>
      </w:tr>
    </w:tbl>
    <w:p w14:paraId="57A0C142" w14:textId="4DCBAF69" w:rsidR="003A2F08" w:rsidRPr="00331493" w:rsidRDefault="003A2F08" w:rsidP="005C669E">
      <w:pPr>
        <w:rPr>
          <w:color w:val="0E101A"/>
          <w:sz w:val="20"/>
          <w:szCs w:val="20"/>
        </w:rPr>
        <w:sectPr w:rsidR="003A2F08" w:rsidRPr="00331493" w:rsidSect="00464A9C">
          <w:headerReference w:type="default" r:id="rId11"/>
          <w:footerReference w:type="default" r:id="rId12"/>
          <w:pgSz w:w="12240" w:h="15840" w:code="1"/>
          <w:pgMar w:top="1166" w:right="1267" w:bottom="1267" w:left="1440" w:header="720" w:footer="490" w:gutter="0"/>
          <w:lnNumType w:countBy="1" w:restart="continuous"/>
          <w:cols w:space="720"/>
          <w:docGrid w:linePitch="360"/>
        </w:sectPr>
      </w:pPr>
      <w:r w:rsidRPr="00E64786">
        <w:rPr>
          <w:rFonts w:cs="Times New Roman"/>
          <w:color w:val="0E101A"/>
          <w:sz w:val="20"/>
          <w:szCs w:val="20"/>
        </w:rPr>
        <w:lastRenderedPageBreak/>
        <w:t xml:space="preserve">This table denotes the comprehensive list of 64 patient questions (32 for each condition) used as input for </w:t>
      </w:r>
      <w:proofErr w:type="spellStart"/>
      <w:r w:rsidRPr="00E64786">
        <w:rPr>
          <w:rFonts w:cs="Times New Roman"/>
          <w:color w:val="0E101A"/>
          <w:sz w:val="20"/>
          <w:szCs w:val="20"/>
        </w:rPr>
        <w:t>ChatGPT</w:t>
      </w:r>
      <w:proofErr w:type="spellEnd"/>
      <w:r w:rsidRPr="00E64786">
        <w:rPr>
          <w:rFonts w:cs="Times New Roman"/>
          <w:color w:val="0E101A"/>
          <w:sz w:val="20"/>
          <w:szCs w:val="20"/>
        </w:rPr>
        <w:t xml:space="preserve"> for acne vulgaris and atopic dermatitis, along with the final score after review by independent board-certified dermatologists. The responses were evaluated on the following 4-point scale: 1. Comprehensive, 2. Correct but inadequate, 3. Mixed with correct and incorrect/outdated data, 4. Completely incorrect</w:t>
      </w:r>
      <w:r w:rsidR="00331493">
        <w:rPr>
          <w:rFonts w:cs="Times New Roman"/>
          <w:color w:val="0E101A"/>
          <w:sz w:val="20"/>
          <w:szCs w:val="20"/>
        </w:rPr>
        <w:t>.</w:t>
      </w:r>
    </w:p>
    <w:p w14:paraId="2D387882" w14:textId="6B9C0D4E" w:rsidR="0046497A" w:rsidRPr="0046497A" w:rsidRDefault="0046497A" w:rsidP="00331493">
      <w:pPr>
        <w:rPr>
          <w:color w:val="0E101A"/>
          <w:sz w:val="20"/>
          <w:szCs w:val="20"/>
        </w:rPr>
      </w:pPr>
    </w:p>
    <w:sectPr w:rsidR="0046497A" w:rsidRPr="0046497A" w:rsidSect="00464A9C">
      <w:pgSz w:w="12240" w:h="15840" w:code="1"/>
      <w:pgMar w:top="1166" w:right="1267" w:bottom="1267" w:left="1440" w:header="720" w:footer="49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24E98" w14:textId="77777777" w:rsidR="008306D8" w:rsidRDefault="008306D8" w:rsidP="00DF2D6A">
      <w:pPr>
        <w:spacing w:after="0" w:line="240" w:lineRule="auto"/>
      </w:pPr>
      <w:r>
        <w:separator/>
      </w:r>
    </w:p>
  </w:endnote>
  <w:endnote w:type="continuationSeparator" w:id="0">
    <w:p w14:paraId="07A667A8" w14:textId="77777777" w:rsidR="008306D8" w:rsidRDefault="008306D8" w:rsidP="00DF2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D94E4" w14:textId="42F77F24" w:rsidR="00166665" w:rsidRDefault="00166665">
    <w:pPr>
      <w:pStyle w:val="Footer"/>
      <w:jc w:val="center"/>
    </w:pPr>
  </w:p>
  <w:p w14:paraId="68A5E0A4" w14:textId="77777777" w:rsidR="00166665" w:rsidRDefault="001666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0F663" w14:textId="77777777" w:rsidR="008306D8" w:rsidRDefault="008306D8" w:rsidP="00DF2D6A">
      <w:pPr>
        <w:spacing w:after="0" w:line="240" w:lineRule="auto"/>
      </w:pPr>
      <w:r>
        <w:separator/>
      </w:r>
    </w:p>
  </w:footnote>
  <w:footnote w:type="continuationSeparator" w:id="0">
    <w:p w14:paraId="4A06AACD" w14:textId="77777777" w:rsidR="008306D8" w:rsidRDefault="008306D8" w:rsidP="00DF2D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98727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FD1252" w14:textId="49546BC0" w:rsidR="00166665" w:rsidRDefault="0016666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99C6FC5" w14:textId="77777777" w:rsidR="00166665" w:rsidRDefault="00166665" w:rsidP="00AB3FD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8329E"/>
    <w:multiLevelType w:val="hybridMultilevel"/>
    <w:tmpl w:val="62F84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C3C2D"/>
    <w:multiLevelType w:val="hybridMultilevel"/>
    <w:tmpl w:val="86F4BD1A"/>
    <w:lvl w:ilvl="0" w:tplc="32F674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E85AD3"/>
    <w:multiLevelType w:val="hybridMultilevel"/>
    <w:tmpl w:val="2A80B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74126A"/>
    <w:multiLevelType w:val="hybridMultilevel"/>
    <w:tmpl w:val="867A5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2969969">
    <w:abstractNumId w:val="1"/>
  </w:num>
  <w:num w:numId="2" w16cid:durableId="620842978">
    <w:abstractNumId w:val="2"/>
  </w:num>
  <w:num w:numId="3" w16cid:durableId="108864786">
    <w:abstractNumId w:val="3"/>
  </w:num>
  <w:num w:numId="4" w16cid:durableId="2017995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faz20zjpwrsxewze9xx5ptfd0wadrxwv0e&quot;&gt;My EndNote Library&lt;record-ids&gt;&lt;item&gt;33&lt;/item&gt;&lt;/record-ids&gt;&lt;/item&gt;&lt;/Libraries&gt;"/>
  </w:docVars>
  <w:rsids>
    <w:rsidRoot w:val="0017468E"/>
    <w:rsid w:val="00002EB5"/>
    <w:rsid w:val="0000364B"/>
    <w:rsid w:val="0000425D"/>
    <w:rsid w:val="00004445"/>
    <w:rsid w:val="00007E0C"/>
    <w:rsid w:val="00012140"/>
    <w:rsid w:val="00012D16"/>
    <w:rsid w:val="00014A77"/>
    <w:rsid w:val="0001641B"/>
    <w:rsid w:val="00017265"/>
    <w:rsid w:val="00020A65"/>
    <w:rsid w:val="00020E37"/>
    <w:rsid w:val="00020F51"/>
    <w:rsid w:val="00021A4A"/>
    <w:rsid w:val="00022553"/>
    <w:rsid w:val="0002284C"/>
    <w:rsid w:val="00023123"/>
    <w:rsid w:val="000238BF"/>
    <w:rsid w:val="00023E48"/>
    <w:rsid w:val="000242CE"/>
    <w:rsid w:val="000272F6"/>
    <w:rsid w:val="0002759A"/>
    <w:rsid w:val="00030E07"/>
    <w:rsid w:val="00032448"/>
    <w:rsid w:val="00033405"/>
    <w:rsid w:val="00033D80"/>
    <w:rsid w:val="000360E7"/>
    <w:rsid w:val="00036142"/>
    <w:rsid w:val="000368BD"/>
    <w:rsid w:val="00036BA3"/>
    <w:rsid w:val="000403C3"/>
    <w:rsid w:val="000407AB"/>
    <w:rsid w:val="00041352"/>
    <w:rsid w:val="00043A43"/>
    <w:rsid w:val="000447A7"/>
    <w:rsid w:val="00045520"/>
    <w:rsid w:val="000465F1"/>
    <w:rsid w:val="00047263"/>
    <w:rsid w:val="000478A7"/>
    <w:rsid w:val="0004793E"/>
    <w:rsid w:val="000479C1"/>
    <w:rsid w:val="00047F28"/>
    <w:rsid w:val="00051F0C"/>
    <w:rsid w:val="00052E6B"/>
    <w:rsid w:val="000533F8"/>
    <w:rsid w:val="000547B7"/>
    <w:rsid w:val="000555BD"/>
    <w:rsid w:val="00060AE1"/>
    <w:rsid w:val="0006135A"/>
    <w:rsid w:val="00061883"/>
    <w:rsid w:val="000643B3"/>
    <w:rsid w:val="00064453"/>
    <w:rsid w:val="0006448E"/>
    <w:rsid w:val="00067704"/>
    <w:rsid w:val="00070894"/>
    <w:rsid w:val="00072691"/>
    <w:rsid w:val="0007294E"/>
    <w:rsid w:val="000729F8"/>
    <w:rsid w:val="00072BDE"/>
    <w:rsid w:val="0007393D"/>
    <w:rsid w:val="00073B2A"/>
    <w:rsid w:val="00074B95"/>
    <w:rsid w:val="000769EB"/>
    <w:rsid w:val="00077951"/>
    <w:rsid w:val="00080579"/>
    <w:rsid w:val="00080742"/>
    <w:rsid w:val="000813AD"/>
    <w:rsid w:val="0008224D"/>
    <w:rsid w:val="00084B0A"/>
    <w:rsid w:val="000850D2"/>
    <w:rsid w:val="00090574"/>
    <w:rsid w:val="00090970"/>
    <w:rsid w:val="00091642"/>
    <w:rsid w:val="0009244D"/>
    <w:rsid w:val="00093FDB"/>
    <w:rsid w:val="00094AAC"/>
    <w:rsid w:val="00095199"/>
    <w:rsid w:val="000955A4"/>
    <w:rsid w:val="0009570E"/>
    <w:rsid w:val="00095BF5"/>
    <w:rsid w:val="00096610"/>
    <w:rsid w:val="00097409"/>
    <w:rsid w:val="000A1205"/>
    <w:rsid w:val="000A321B"/>
    <w:rsid w:val="000A3E69"/>
    <w:rsid w:val="000A5220"/>
    <w:rsid w:val="000A788F"/>
    <w:rsid w:val="000B0089"/>
    <w:rsid w:val="000B1ED3"/>
    <w:rsid w:val="000B1F49"/>
    <w:rsid w:val="000B2ABC"/>
    <w:rsid w:val="000B374B"/>
    <w:rsid w:val="000B389B"/>
    <w:rsid w:val="000B3910"/>
    <w:rsid w:val="000B3EA2"/>
    <w:rsid w:val="000B3EC4"/>
    <w:rsid w:val="000B4C15"/>
    <w:rsid w:val="000B5F8D"/>
    <w:rsid w:val="000B5FC0"/>
    <w:rsid w:val="000B7A3D"/>
    <w:rsid w:val="000C1560"/>
    <w:rsid w:val="000C272D"/>
    <w:rsid w:val="000C2795"/>
    <w:rsid w:val="000C3569"/>
    <w:rsid w:val="000C3BA6"/>
    <w:rsid w:val="000C6352"/>
    <w:rsid w:val="000C6EFE"/>
    <w:rsid w:val="000C74BB"/>
    <w:rsid w:val="000D0B29"/>
    <w:rsid w:val="000D0D91"/>
    <w:rsid w:val="000D20FD"/>
    <w:rsid w:val="000D2651"/>
    <w:rsid w:val="000D4825"/>
    <w:rsid w:val="000D554B"/>
    <w:rsid w:val="000D622C"/>
    <w:rsid w:val="000D66F8"/>
    <w:rsid w:val="000E2B08"/>
    <w:rsid w:val="000E3DCD"/>
    <w:rsid w:val="000E47C2"/>
    <w:rsid w:val="000E53B1"/>
    <w:rsid w:val="000E6415"/>
    <w:rsid w:val="000E7F11"/>
    <w:rsid w:val="000F1ADD"/>
    <w:rsid w:val="000F4566"/>
    <w:rsid w:val="000F47C6"/>
    <w:rsid w:val="000F57AF"/>
    <w:rsid w:val="000F64C4"/>
    <w:rsid w:val="00100293"/>
    <w:rsid w:val="001004D6"/>
    <w:rsid w:val="001023FE"/>
    <w:rsid w:val="001066E7"/>
    <w:rsid w:val="001073DE"/>
    <w:rsid w:val="0010793B"/>
    <w:rsid w:val="00107FCD"/>
    <w:rsid w:val="00111669"/>
    <w:rsid w:val="001116A4"/>
    <w:rsid w:val="00112322"/>
    <w:rsid w:val="001148C4"/>
    <w:rsid w:val="00114BE6"/>
    <w:rsid w:val="0011617C"/>
    <w:rsid w:val="001168E4"/>
    <w:rsid w:val="00116E75"/>
    <w:rsid w:val="00120E10"/>
    <w:rsid w:val="00122769"/>
    <w:rsid w:val="001237CD"/>
    <w:rsid w:val="00123C56"/>
    <w:rsid w:val="00123E3B"/>
    <w:rsid w:val="001243BE"/>
    <w:rsid w:val="00124443"/>
    <w:rsid w:val="00124522"/>
    <w:rsid w:val="00125202"/>
    <w:rsid w:val="0012661C"/>
    <w:rsid w:val="00127DCC"/>
    <w:rsid w:val="00130A2A"/>
    <w:rsid w:val="00130F15"/>
    <w:rsid w:val="00131AA0"/>
    <w:rsid w:val="00132399"/>
    <w:rsid w:val="001340DE"/>
    <w:rsid w:val="001353EE"/>
    <w:rsid w:val="0013569E"/>
    <w:rsid w:val="0013681C"/>
    <w:rsid w:val="0013683B"/>
    <w:rsid w:val="0013692B"/>
    <w:rsid w:val="00136FE3"/>
    <w:rsid w:val="001377EA"/>
    <w:rsid w:val="00137CD4"/>
    <w:rsid w:val="00140A98"/>
    <w:rsid w:val="00141F99"/>
    <w:rsid w:val="0014244F"/>
    <w:rsid w:val="001464C7"/>
    <w:rsid w:val="0015027B"/>
    <w:rsid w:val="00150BBF"/>
    <w:rsid w:val="00151BB2"/>
    <w:rsid w:val="0015207E"/>
    <w:rsid w:val="0015266C"/>
    <w:rsid w:val="001569EA"/>
    <w:rsid w:val="00157177"/>
    <w:rsid w:val="00157D6C"/>
    <w:rsid w:val="00157FDB"/>
    <w:rsid w:val="00161878"/>
    <w:rsid w:val="00161F89"/>
    <w:rsid w:val="00164DD3"/>
    <w:rsid w:val="00165F7A"/>
    <w:rsid w:val="00165FBF"/>
    <w:rsid w:val="00166665"/>
    <w:rsid w:val="00166F9F"/>
    <w:rsid w:val="0016711C"/>
    <w:rsid w:val="00170744"/>
    <w:rsid w:val="001716F4"/>
    <w:rsid w:val="0017203B"/>
    <w:rsid w:val="00172114"/>
    <w:rsid w:val="001724F1"/>
    <w:rsid w:val="001725DC"/>
    <w:rsid w:val="0017468E"/>
    <w:rsid w:val="001751A6"/>
    <w:rsid w:val="00177368"/>
    <w:rsid w:val="001775AF"/>
    <w:rsid w:val="00177ACA"/>
    <w:rsid w:val="00177E7C"/>
    <w:rsid w:val="00180B3D"/>
    <w:rsid w:val="00181D7B"/>
    <w:rsid w:val="00183E1F"/>
    <w:rsid w:val="00185628"/>
    <w:rsid w:val="00185BB1"/>
    <w:rsid w:val="0019106E"/>
    <w:rsid w:val="00191A14"/>
    <w:rsid w:val="00192C80"/>
    <w:rsid w:val="001933C0"/>
    <w:rsid w:val="001933CF"/>
    <w:rsid w:val="00196CB7"/>
    <w:rsid w:val="001A13B8"/>
    <w:rsid w:val="001A1839"/>
    <w:rsid w:val="001A1A72"/>
    <w:rsid w:val="001A25BC"/>
    <w:rsid w:val="001A263C"/>
    <w:rsid w:val="001A3501"/>
    <w:rsid w:val="001A413F"/>
    <w:rsid w:val="001A41D2"/>
    <w:rsid w:val="001A556C"/>
    <w:rsid w:val="001A5A22"/>
    <w:rsid w:val="001A5AB6"/>
    <w:rsid w:val="001A5C79"/>
    <w:rsid w:val="001A718B"/>
    <w:rsid w:val="001B1E89"/>
    <w:rsid w:val="001B56A5"/>
    <w:rsid w:val="001B701A"/>
    <w:rsid w:val="001B7EA7"/>
    <w:rsid w:val="001C137D"/>
    <w:rsid w:val="001C217B"/>
    <w:rsid w:val="001C33A5"/>
    <w:rsid w:val="001C3674"/>
    <w:rsid w:val="001C448D"/>
    <w:rsid w:val="001C4CC2"/>
    <w:rsid w:val="001C5C72"/>
    <w:rsid w:val="001C65C9"/>
    <w:rsid w:val="001C7748"/>
    <w:rsid w:val="001D0B2A"/>
    <w:rsid w:val="001D0C55"/>
    <w:rsid w:val="001D27A4"/>
    <w:rsid w:val="001D2F82"/>
    <w:rsid w:val="001D51B8"/>
    <w:rsid w:val="001D5FD9"/>
    <w:rsid w:val="001D63D4"/>
    <w:rsid w:val="001D6A31"/>
    <w:rsid w:val="001D6C5E"/>
    <w:rsid w:val="001D776B"/>
    <w:rsid w:val="001D7A47"/>
    <w:rsid w:val="001E1526"/>
    <w:rsid w:val="001E18C5"/>
    <w:rsid w:val="001E1EF3"/>
    <w:rsid w:val="001E354F"/>
    <w:rsid w:val="001E59B6"/>
    <w:rsid w:val="001E5F3C"/>
    <w:rsid w:val="001E6AD0"/>
    <w:rsid w:val="001F0B49"/>
    <w:rsid w:val="001F0C98"/>
    <w:rsid w:val="001F4CD2"/>
    <w:rsid w:val="001F4FB3"/>
    <w:rsid w:val="001F67EC"/>
    <w:rsid w:val="001F6F5C"/>
    <w:rsid w:val="0020260B"/>
    <w:rsid w:val="002029FB"/>
    <w:rsid w:val="00202AB5"/>
    <w:rsid w:val="00202F56"/>
    <w:rsid w:val="002031E6"/>
    <w:rsid w:val="0020339F"/>
    <w:rsid w:val="002038EB"/>
    <w:rsid w:val="00203BBA"/>
    <w:rsid w:val="00204D08"/>
    <w:rsid w:val="002075FC"/>
    <w:rsid w:val="0021062E"/>
    <w:rsid w:val="00210921"/>
    <w:rsid w:val="00212205"/>
    <w:rsid w:val="002159D0"/>
    <w:rsid w:val="00217EB4"/>
    <w:rsid w:val="00224BAC"/>
    <w:rsid w:val="00224C59"/>
    <w:rsid w:val="00226D07"/>
    <w:rsid w:val="00227A30"/>
    <w:rsid w:val="00230328"/>
    <w:rsid w:val="0023040B"/>
    <w:rsid w:val="002326C8"/>
    <w:rsid w:val="002350E7"/>
    <w:rsid w:val="0023583E"/>
    <w:rsid w:val="00236973"/>
    <w:rsid w:val="00237C8E"/>
    <w:rsid w:val="00237FC0"/>
    <w:rsid w:val="002418B0"/>
    <w:rsid w:val="00242767"/>
    <w:rsid w:val="00242F2A"/>
    <w:rsid w:val="00243E52"/>
    <w:rsid w:val="00244FE8"/>
    <w:rsid w:val="00246C7A"/>
    <w:rsid w:val="00247223"/>
    <w:rsid w:val="00247CF6"/>
    <w:rsid w:val="0025373A"/>
    <w:rsid w:val="0025449C"/>
    <w:rsid w:val="00254EDC"/>
    <w:rsid w:val="00256E51"/>
    <w:rsid w:val="0025731C"/>
    <w:rsid w:val="002576BB"/>
    <w:rsid w:val="00257B35"/>
    <w:rsid w:val="002602CF"/>
    <w:rsid w:val="002604B8"/>
    <w:rsid w:val="00261680"/>
    <w:rsid w:val="00261CF6"/>
    <w:rsid w:val="00263849"/>
    <w:rsid w:val="00266C2B"/>
    <w:rsid w:val="002670BA"/>
    <w:rsid w:val="002701A4"/>
    <w:rsid w:val="00270262"/>
    <w:rsid w:val="002702D0"/>
    <w:rsid w:val="0027036F"/>
    <w:rsid w:val="00270688"/>
    <w:rsid w:val="00274AA3"/>
    <w:rsid w:val="00275309"/>
    <w:rsid w:val="00277B75"/>
    <w:rsid w:val="00277CEB"/>
    <w:rsid w:val="002805C5"/>
    <w:rsid w:val="00280BC0"/>
    <w:rsid w:val="00281039"/>
    <w:rsid w:val="00281481"/>
    <w:rsid w:val="00281EE8"/>
    <w:rsid w:val="002820C7"/>
    <w:rsid w:val="002824FE"/>
    <w:rsid w:val="00282B60"/>
    <w:rsid w:val="00282DA6"/>
    <w:rsid w:val="00283B98"/>
    <w:rsid w:val="00283E79"/>
    <w:rsid w:val="00287548"/>
    <w:rsid w:val="00287B09"/>
    <w:rsid w:val="00287FE3"/>
    <w:rsid w:val="00290461"/>
    <w:rsid w:val="002904E3"/>
    <w:rsid w:val="002916A6"/>
    <w:rsid w:val="00291889"/>
    <w:rsid w:val="00292B71"/>
    <w:rsid w:val="00293684"/>
    <w:rsid w:val="00294228"/>
    <w:rsid w:val="002949F7"/>
    <w:rsid w:val="00295839"/>
    <w:rsid w:val="002961B8"/>
    <w:rsid w:val="00296A96"/>
    <w:rsid w:val="002A1682"/>
    <w:rsid w:val="002A1E1C"/>
    <w:rsid w:val="002A34B6"/>
    <w:rsid w:val="002A3962"/>
    <w:rsid w:val="002A4B2F"/>
    <w:rsid w:val="002A7742"/>
    <w:rsid w:val="002B00C3"/>
    <w:rsid w:val="002B1113"/>
    <w:rsid w:val="002B1B9E"/>
    <w:rsid w:val="002B1E29"/>
    <w:rsid w:val="002B33D9"/>
    <w:rsid w:val="002B3BA8"/>
    <w:rsid w:val="002B5DB9"/>
    <w:rsid w:val="002B6200"/>
    <w:rsid w:val="002B685B"/>
    <w:rsid w:val="002B6FFC"/>
    <w:rsid w:val="002B7161"/>
    <w:rsid w:val="002B771F"/>
    <w:rsid w:val="002B783D"/>
    <w:rsid w:val="002C082C"/>
    <w:rsid w:val="002C1866"/>
    <w:rsid w:val="002C21CC"/>
    <w:rsid w:val="002C221C"/>
    <w:rsid w:val="002C53EC"/>
    <w:rsid w:val="002C61E4"/>
    <w:rsid w:val="002C6B49"/>
    <w:rsid w:val="002C7594"/>
    <w:rsid w:val="002D0E2D"/>
    <w:rsid w:val="002D3426"/>
    <w:rsid w:val="002D4BAD"/>
    <w:rsid w:val="002D5050"/>
    <w:rsid w:val="002D640F"/>
    <w:rsid w:val="002D6E2B"/>
    <w:rsid w:val="002D7E7F"/>
    <w:rsid w:val="002E359C"/>
    <w:rsid w:val="002E39A8"/>
    <w:rsid w:val="002E416A"/>
    <w:rsid w:val="002E4FFF"/>
    <w:rsid w:val="002E62B5"/>
    <w:rsid w:val="002E6301"/>
    <w:rsid w:val="002F03BA"/>
    <w:rsid w:val="002F0662"/>
    <w:rsid w:val="002F14B9"/>
    <w:rsid w:val="002F56A3"/>
    <w:rsid w:val="002F5899"/>
    <w:rsid w:val="002F5A9C"/>
    <w:rsid w:val="00300149"/>
    <w:rsid w:val="003001C6"/>
    <w:rsid w:val="00301CD5"/>
    <w:rsid w:val="003021F1"/>
    <w:rsid w:val="003033F3"/>
    <w:rsid w:val="003039EF"/>
    <w:rsid w:val="00303B56"/>
    <w:rsid w:val="00303B93"/>
    <w:rsid w:val="00304FC4"/>
    <w:rsid w:val="00305BA8"/>
    <w:rsid w:val="003106FC"/>
    <w:rsid w:val="0031280C"/>
    <w:rsid w:val="00312857"/>
    <w:rsid w:val="00312FF5"/>
    <w:rsid w:val="00313712"/>
    <w:rsid w:val="00313C8A"/>
    <w:rsid w:val="0031405D"/>
    <w:rsid w:val="00314BA1"/>
    <w:rsid w:val="003171B5"/>
    <w:rsid w:val="00320A05"/>
    <w:rsid w:val="00321C47"/>
    <w:rsid w:val="00322D85"/>
    <w:rsid w:val="00323027"/>
    <w:rsid w:val="00323133"/>
    <w:rsid w:val="0032531C"/>
    <w:rsid w:val="00330205"/>
    <w:rsid w:val="00331493"/>
    <w:rsid w:val="00331822"/>
    <w:rsid w:val="00331A14"/>
    <w:rsid w:val="00332202"/>
    <w:rsid w:val="00333433"/>
    <w:rsid w:val="00333DC3"/>
    <w:rsid w:val="00335B04"/>
    <w:rsid w:val="00336E10"/>
    <w:rsid w:val="003411C6"/>
    <w:rsid w:val="003418B0"/>
    <w:rsid w:val="003432C2"/>
    <w:rsid w:val="003443FF"/>
    <w:rsid w:val="00346048"/>
    <w:rsid w:val="00346A21"/>
    <w:rsid w:val="00346CB0"/>
    <w:rsid w:val="00346D44"/>
    <w:rsid w:val="003509CC"/>
    <w:rsid w:val="003509DD"/>
    <w:rsid w:val="00353D7E"/>
    <w:rsid w:val="0035522D"/>
    <w:rsid w:val="00355619"/>
    <w:rsid w:val="00355A2E"/>
    <w:rsid w:val="003601E3"/>
    <w:rsid w:val="003608DB"/>
    <w:rsid w:val="00361722"/>
    <w:rsid w:val="00361D04"/>
    <w:rsid w:val="00362137"/>
    <w:rsid w:val="00364B7D"/>
    <w:rsid w:val="00366329"/>
    <w:rsid w:val="00366D8D"/>
    <w:rsid w:val="00370C26"/>
    <w:rsid w:val="00371B2B"/>
    <w:rsid w:val="00374298"/>
    <w:rsid w:val="0037478E"/>
    <w:rsid w:val="00375CF1"/>
    <w:rsid w:val="003800CD"/>
    <w:rsid w:val="00382CDE"/>
    <w:rsid w:val="003837DB"/>
    <w:rsid w:val="00384B9E"/>
    <w:rsid w:val="00385308"/>
    <w:rsid w:val="003863B1"/>
    <w:rsid w:val="00391706"/>
    <w:rsid w:val="00392365"/>
    <w:rsid w:val="0039262A"/>
    <w:rsid w:val="003936AD"/>
    <w:rsid w:val="00393A8B"/>
    <w:rsid w:val="0039409B"/>
    <w:rsid w:val="003951AB"/>
    <w:rsid w:val="003974DA"/>
    <w:rsid w:val="003A0790"/>
    <w:rsid w:val="003A1A78"/>
    <w:rsid w:val="003A20AF"/>
    <w:rsid w:val="003A2F08"/>
    <w:rsid w:val="003B17BC"/>
    <w:rsid w:val="003B1844"/>
    <w:rsid w:val="003B3687"/>
    <w:rsid w:val="003B4694"/>
    <w:rsid w:val="003B4A03"/>
    <w:rsid w:val="003B4B69"/>
    <w:rsid w:val="003B6B75"/>
    <w:rsid w:val="003B7475"/>
    <w:rsid w:val="003C1B00"/>
    <w:rsid w:val="003C1EDA"/>
    <w:rsid w:val="003C2329"/>
    <w:rsid w:val="003C33A3"/>
    <w:rsid w:val="003C508A"/>
    <w:rsid w:val="003C6B23"/>
    <w:rsid w:val="003C7C65"/>
    <w:rsid w:val="003D364E"/>
    <w:rsid w:val="003D366B"/>
    <w:rsid w:val="003D36DD"/>
    <w:rsid w:val="003D6B5D"/>
    <w:rsid w:val="003D7114"/>
    <w:rsid w:val="003E021B"/>
    <w:rsid w:val="003E39EA"/>
    <w:rsid w:val="003E4BA0"/>
    <w:rsid w:val="003E4C84"/>
    <w:rsid w:val="003E56C9"/>
    <w:rsid w:val="003E57D2"/>
    <w:rsid w:val="003F03A2"/>
    <w:rsid w:val="003F0E82"/>
    <w:rsid w:val="003F145D"/>
    <w:rsid w:val="003F1A64"/>
    <w:rsid w:val="003F26E8"/>
    <w:rsid w:val="003F3724"/>
    <w:rsid w:val="003F385C"/>
    <w:rsid w:val="003F41EA"/>
    <w:rsid w:val="003F48D6"/>
    <w:rsid w:val="003F601A"/>
    <w:rsid w:val="003F637B"/>
    <w:rsid w:val="003F6BFD"/>
    <w:rsid w:val="003F74B6"/>
    <w:rsid w:val="00401365"/>
    <w:rsid w:val="0040226F"/>
    <w:rsid w:val="0040257C"/>
    <w:rsid w:val="00402F58"/>
    <w:rsid w:val="0040362C"/>
    <w:rsid w:val="00406AFE"/>
    <w:rsid w:val="00411192"/>
    <w:rsid w:val="0041273C"/>
    <w:rsid w:val="00413723"/>
    <w:rsid w:val="00413DA8"/>
    <w:rsid w:val="00414019"/>
    <w:rsid w:val="00417703"/>
    <w:rsid w:val="00417EBE"/>
    <w:rsid w:val="00420426"/>
    <w:rsid w:val="0042521E"/>
    <w:rsid w:val="004276A4"/>
    <w:rsid w:val="00427E5C"/>
    <w:rsid w:val="0043173C"/>
    <w:rsid w:val="00432EB2"/>
    <w:rsid w:val="0043411F"/>
    <w:rsid w:val="00434607"/>
    <w:rsid w:val="0043462E"/>
    <w:rsid w:val="004358D9"/>
    <w:rsid w:val="004365F7"/>
    <w:rsid w:val="00437089"/>
    <w:rsid w:val="004379B9"/>
    <w:rsid w:val="00443C1A"/>
    <w:rsid w:val="00443E36"/>
    <w:rsid w:val="0044411E"/>
    <w:rsid w:val="00444245"/>
    <w:rsid w:val="00450FFF"/>
    <w:rsid w:val="00454279"/>
    <w:rsid w:val="00455962"/>
    <w:rsid w:val="004573BD"/>
    <w:rsid w:val="0045767C"/>
    <w:rsid w:val="004578C6"/>
    <w:rsid w:val="00457B04"/>
    <w:rsid w:val="00460DF5"/>
    <w:rsid w:val="004623D7"/>
    <w:rsid w:val="00463752"/>
    <w:rsid w:val="00463D82"/>
    <w:rsid w:val="004643DE"/>
    <w:rsid w:val="0046497A"/>
    <w:rsid w:val="004649A8"/>
    <w:rsid w:val="00464A9C"/>
    <w:rsid w:val="00465446"/>
    <w:rsid w:val="00465841"/>
    <w:rsid w:val="004658A8"/>
    <w:rsid w:val="00465B3E"/>
    <w:rsid w:val="00472E5A"/>
    <w:rsid w:val="00474F5C"/>
    <w:rsid w:val="004762C5"/>
    <w:rsid w:val="0047769D"/>
    <w:rsid w:val="00480EC8"/>
    <w:rsid w:val="004811A0"/>
    <w:rsid w:val="004824F2"/>
    <w:rsid w:val="00483119"/>
    <w:rsid w:val="00483BAE"/>
    <w:rsid w:val="00486927"/>
    <w:rsid w:val="004871FE"/>
    <w:rsid w:val="00491341"/>
    <w:rsid w:val="004924C4"/>
    <w:rsid w:val="004927B9"/>
    <w:rsid w:val="00493314"/>
    <w:rsid w:val="00493552"/>
    <w:rsid w:val="004948A2"/>
    <w:rsid w:val="00496C3A"/>
    <w:rsid w:val="0049794F"/>
    <w:rsid w:val="00497D8C"/>
    <w:rsid w:val="004A1FE1"/>
    <w:rsid w:val="004A47DA"/>
    <w:rsid w:val="004A5D31"/>
    <w:rsid w:val="004A6848"/>
    <w:rsid w:val="004B0089"/>
    <w:rsid w:val="004B00AE"/>
    <w:rsid w:val="004B1C2F"/>
    <w:rsid w:val="004B255F"/>
    <w:rsid w:val="004B47CB"/>
    <w:rsid w:val="004B5C89"/>
    <w:rsid w:val="004B5E37"/>
    <w:rsid w:val="004B7856"/>
    <w:rsid w:val="004C117E"/>
    <w:rsid w:val="004C2156"/>
    <w:rsid w:val="004C33A8"/>
    <w:rsid w:val="004C46EB"/>
    <w:rsid w:val="004C4BD8"/>
    <w:rsid w:val="004C54E6"/>
    <w:rsid w:val="004C57EB"/>
    <w:rsid w:val="004C6A33"/>
    <w:rsid w:val="004C6D46"/>
    <w:rsid w:val="004C7144"/>
    <w:rsid w:val="004D1192"/>
    <w:rsid w:val="004D145B"/>
    <w:rsid w:val="004D16C5"/>
    <w:rsid w:val="004D2638"/>
    <w:rsid w:val="004D2E0A"/>
    <w:rsid w:val="004D52B8"/>
    <w:rsid w:val="004D60DC"/>
    <w:rsid w:val="004D6376"/>
    <w:rsid w:val="004D6B89"/>
    <w:rsid w:val="004D70DD"/>
    <w:rsid w:val="004D79A5"/>
    <w:rsid w:val="004D7B06"/>
    <w:rsid w:val="004D7DB6"/>
    <w:rsid w:val="004D7DC7"/>
    <w:rsid w:val="004E30D8"/>
    <w:rsid w:val="004E450D"/>
    <w:rsid w:val="004E565C"/>
    <w:rsid w:val="004E59EB"/>
    <w:rsid w:val="004E7A5B"/>
    <w:rsid w:val="004F0584"/>
    <w:rsid w:val="004F10DF"/>
    <w:rsid w:val="004F1317"/>
    <w:rsid w:val="004F1F4B"/>
    <w:rsid w:val="004F2E4A"/>
    <w:rsid w:val="004F304B"/>
    <w:rsid w:val="004F3D85"/>
    <w:rsid w:val="004F572C"/>
    <w:rsid w:val="004F6844"/>
    <w:rsid w:val="004F77C7"/>
    <w:rsid w:val="00500341"/>
    <w:rsid w:val="0050173D"/>
    <w:rsid w:val="005030AC"/>
    <w:rsid w:val="00504C5E"/>
    <w:rsid w:val="005064F4"/>
    <w:rsid w:val="0051227E"/>
    <w:rsid w:val="0051346F"/>
    <w:rsid w:val="00514177"/>
    <w:rsid w:val="00517B24"/>
    <w:rsid w:val="00520806"/>
    <w:rsid w:val="005218A0"/>
    <w:rsid w:val="005230CE"/>
    <w:rsid w:val="00523121"/>
    <w:rsid w:val="0052573D"/>
    <w:rsid w:val="00527B20"/>
    <w:rsid w:val="00527F78"/>
    <w:rsid w:val="00527FDD"/>
    <w:rsid w:val="005301D3"/>
    <w:rsid w:val="00530FA8"/>
    <w:rsid w:val="0053136B"/>
    <w:rsid w:val="00534B05"/>
    <w:rsid w:val="00535947"/>
    <w:rsid w:val="00535CA2"/>
    <w:rsid w:val="005362A5"/>
    <w:rsid w:val="00536748"/>
    <w:rsid w:val="00537096"/>
    <w:rsid w:val="00540157"/>
    <w:rsid w:val="005442A3"/>
    <w:rsid w:val="00544537"/>
    <w:rsid w:val="005448FB"/>
    <w:rsid w:val="005454CE"/>
    <w:rsid w:val="0054627E"/>
    <w:rsid w:val="00546949"/>
    <w:rsid w:val="005474B4"/>
    <w:rsid w:val="005515D6"/>
    <w:rsid w:val="00551D0A"/>
    <w:rsid w:val="00551DF9"/>
    <w:rsid w:val="00552262"/>
    <w:rsid w:val="00555CEB"/>
    <w:rsid w:val="005566C9"/>
    <w:rsid w:val="0055720E"/>
    <w:rsid w:val="00557B4B"/>
    <w:rsid w:val="00560798"/>
    <w:rsid w:val="00560DC7"/>
    <w:rsid w:val="00561064"/>
    <w:rsid w:val="00561F51"/>
    <w:rsid w:val="0056488D"/>
    <w:rsid w:val="00565437"/>
    <w:rsid w:val="005662A8"/>
    <w:rsid w:val="00570C5E"/>
    <w:rsid w:val="00571BC3"/>
    <w:rsid w:val="00571DA6"/>
    <w:rsid w:val="005753C8"/>
    <w:rsid w:val="00576532"/>
    <w:rsid w:val="0057769A"/>
    <w:rsid w:val="0058200F"/>
    <w:rsid w:val="0059145C"/>
    <w:rsid w:val="005932FD"/>
    <w:rsid w:val="00593D60"/>
    <w:rsid w:val="00595986"/>
    <w:rsid w:val="005972A6"/>
    <w:rsid w:val="00597917"/>
    <w:rsid w:val="00597C58"/>
    <w:rsid w:val="005A1DB5"/>
    <w:rsid w:val="005A23F2"/>
    <w:rsid w:val="005A2FAA"/>
    <w:rsid w:val="005A33CA"/>
    <w:rsid w:val="005A42FA"/>
    <w:rsid w:val="005A616E"/>
    <w:rsid w:val="005A635F"/>
    <w:rsid w:val="005A6DCF"/>
    <w:rsid w:val="005B3C67"/>
    <w:rsid w:val="005B4E39"/>
    <w:rsid w:val="005B4F00"/>
    <w:rsid w:val="005B633C"/>
    <w:rsid w:val="005B727D"/>
    <w:rsid w:val="005C0442"/>
    <w:rsid w:val="005C0669"/>
    <w:rsid w:val="005C20D2"/>
    <w:rsid w:val="005C3D43"/>
    <w:rsid w:val="005C54DF"/>
    <w:rsid w:val="005C56F3"/>
    <w:rsid w:val="005C5A1B"/>
    <w:rsid w:val="005C5B54"/>
    <w:rsid w:val="005C669E"/>
    <w:rsid w:val="005C77DB"/>
    <w:rsid w:val="005D0B9E"/>
    <w:rsid w:val="005D2E74"/>
    <w:rsid w:val="005D3313"/>
    <w:rsid w:val="005E1055"/>
    <w:rsid w:val="005E1904"/>
    <w:rsid w:val="005E2E83"/>
    <w:rsid w:val="005E3BC3"/>
    <w:rsid w:val="005E584E"/>
    <w:rsid w:val="005E7B9D"/>
    <w:rsid w:val="005E7C65"/>
    <w:rsid w:val="005F0C05"/>
    <w:rsid w:val="005F2415"/>
    <w:rsid w:val="005F3176"/>
    <w:rsid w:val="005F3A45"/>
    <w:rsid w:val="005F6480"/>
    <w:rsid w:val="005F66D3"/>
    <w:rsid w:val="00600FF5"/>
    <w:rsid w:val="00602457"/>
    <w:rsid w:val="006035D2"/>
    <w:rsid w:val="0060551E"/>
    <w:rsid w:val="00606219"/>
    <w:rsid w:val="00606C12"/>
    <w:rsid w:val="00607052"/>
    <w:rsid w:val="00613DD5"/>
    <w:rsid w:val="00614E49"/>
    <w:rsid w:val="0061556D"/>
    <w:rsid w:val="00620097"/>
    <w:rsid w:val="00620508"/>
    <w:rsid w:val="00620AAC"/>
    <w:rsid w:val="00621FD0"/>
    <w:rsid w:val="00622B99"/>
    <w:rsid w:val="00623A33"/>
    <w:rsid w:val="0062406A"/>
    <w:rsid w:val="0062475D"/>
    <w:rsid w:val="00624FC6"/>
    <w:rsid w:val="00626405"/>
    <w:rsid w:val="00626596"/>
    <w:rsid w:val="00626A78"/>
    <w:rsid w:val="00627E13"/>
    <w:rsid w:val="00627FC9"/>
    <w:rsid w:val="0063249F"/>
    <w:rsid w:val="006326FC"/>
    <w:rsid w:val="00632793"/>
    <w:rsid w:val="00635D33"/>
    <w:rsid w:val="006369AF"/>
    <w:rsid w:val="00637C94"/>
    <w:rsid w:val="00642F67"/>
    <w:rsid w:val="0064323C"/>
    <w:rsid w:val="00643250"/>
    <w:rsid w:val="006435BE"/>
    <w:rsid w:val="006438A2"/>
    <w:rsid w:val="0064499F"/>
    <w:rsid w:val="00645784"/>
    <w:rsid w:val="00645788"/>
    <w:rsid w:val="006479DF"/>
    <w:rsid w:val="00651118"/>
    <w:rsid w:val="006512CE"/>
    <w:rsid w:val="00651558"/>
    <w:rsid w:val="00652FAF"/>
    <w:rsid w:val="00653234"/>
    <w:rsid w:val="00653F8D"/>
    <w:rsid w:val="00655473"/>
    <w:rsid w:val="006568FA"/>
    <w:rsid w:val="00660B2D"/>
    <w:rsid w:val="00661AB9"/>
    <w:rsid w:val="00663046"/>
    <w:rsid w:val="00663661"/>
    <w:rsid w:val="0066382E"/>
    <w:rsid w:val="0066619D"/>
    <w:rsid w:val="00670363"/>
    <w:rsid w:val="00670F96"/>
    <w:rsid w:val="00671E03"/>
    <w:rsid w:val="006720F7"/>
    <w:rsid w:val="0067748F"/>
    <w:rsid w:val="006805C2"/>
    <w:rsid w:val="006806E8"/>
    <w:rsid w:val="00680971"/>
    <w:rsid w:val="00682777"/>
    <w:rsid w:val="00684C37"/>
    <w:rsid w:val="00686829"/>
    <w:rsid w:val="00687073"/>
    <w:rsid w:val="0068753A"/>
    <w:rsid w:val="00691A1D"/>
    <w:rsid w:val="00692F17"/>
    <w:rsid w:val="00694E66"/>
    <w:rsid w:val="006956C8"/>
    <w:rsid w:val="00697CE0"/>
    <w:rsid w:val="006A12CD"/>
    <w:rsid w:val="006A37D0"/>
    <w:rsid w:val="006A38C0"/>
    <w:rsid w:val="006A3B63"/>
    <w:rsid w:val="006A4491"/>
    <w:rsid w:val="006A4AE6"/>
    <w:rsid w:val="006A73E5"/>
    <w:rsid w:val="006A7907"/>
    <w:rsid w:val="006A7EF4"/>
    <w:rsid w:val="006B125F"/>
    <w:rsid w:val="006B20CC"/>
    <w:rsid w:val="006B471C"/>
    <w:rsid w:val="006B53DD"/>
    <w:rsid w:val="006B6CBD"/>
    <w:rsid w:val="006B727D"/>
    <w:rsid w:val="006B76B3"/>
    <w:rsid w:val="006C04E5"/>
    <w:rsid w:val="006C0B1A"/>
    <w:rsid w:val="006C3772"/>
    <w:rsid w:val="006C52E9"/>
    <w:rsid w:val="006C6597"/>
    <w:rsid w:val="006D12F3"/>
    <w:rsid w:val="006D1B1B"/>
    <w:rsid w:val="006D3689"/>
    <w:rsid w:val="006D4552"/>
    <w:rsid w:val="006D48BA"/>
    <w:rsid w:val="006D4D28"/>
    <w:rsid w:val="006D504B"/>
    <w:rsid w:val="006D5E66"/>
    <w:rsid w:val="006D5E75"/>
    <w:rsid w:val="006E03B5"/>
    <w:rsid w:val="006E1F1D"/>
    <w:rsid w:val="006E2EB8"/>
    <w:rsid w:val="006E3AFE"/>
    <w:rsid w:val="006E4219"/>
    <w:rsid w:val="006E526B"/>
    <w:rsid w:val="006E61EC"/>
    <w:rsid w:val="006E6B14"/>
    <w:rsid w:val="006E7FF5"/>
    <w:rsid w:val="006F084F"/>
    <w:rsid w:val="006F16EF"/>
    <w:rsid w:val="006F1A04"/>
    <w:rsid w:val="006F2141"/>
    <w:rsid w:val="006F2F3D"/>
    <w:rsid w:val="006F3ADE"/>
    <w:rsid w:val="006F6D78"/>
    <w:rsid w:val="006F73B7"/>
    <w:rsid w:val="006F749F"/>
    <w:rsid w:val="006F7ABA"/>
    <w:rsid w:val="0070094E"/>
    <w:rsid w:val="007028DF"/>
    <w:rsid w:val="00703D0A"/>
    <w:rsid w:val="00704243"/>
    <w:rsid w:val="00704662"/>
    <w:rsid w:val="007100B4"/>
    <w:rsid w:val="00710DED"/>
    <w:rsid w:val="00711605"/>
    <w:rsid w:val="007128FA"/>
    <w:rsid w:val="00712BCB"/>
    <w:rsid w:val="00714224"/>
    <w:rsid w:val="00714EC9"/>
    <w:rsid w:val="00715A19"/>
    <w:rsid w:val="00716D18"/>
    <w:rsid w:val="007171BA"/>
    <w:rsid w:val="007222A8"/>
    <w:rsid w:val="007229CD"/>
    <w:rsid w:val="00722E06"/>
    <w:rsid w:val="00723446"/>
    <w:rsid w:val="00723634"/>
    <w:rsid w:val="00727684"/>
    <w:rsid w:val="00727750"/>
    <w:rsid w:val="00732571"/>
    <w:rsid w:val="0073682E"/>
    <w:rsid w:val="007368A0"/>
    <w:rsid w:val="00736B8D"/>
    <w:rsid w:val="007377D7"/>
    <w:rsid w:val="007400DD"/>
    <w:rsid w:val="00742C54"/>
    <w:rsid w:val="00742F9F"/>
    <w:rsid w:val="00743185"/>
    <w:rsid w:val="00743818"/>
    <w:rsid w:val="00746606"/>
    <w:rsid w:val="0075050E"/>
    <w:rsid w:val="007513CF"/>
    <w:rsid w:val="00751928"/>
    <w:rsid w:val="00754861"/>
    <w:rsid w:val="00755F0B"/>
    <w:rsid w:val="00756878"/>
    <w:rsid w:val="00756B85"/>
    <w:rsid w:val="007610F2"/>
    <w:rsid w:val="00762A21"/>
    <w:rsid w:val="007631A7"/>
    <w:rsid w:val="00763CA7"/>
    <w:rsid w:val="00766024"/>
    <w:rsid w:val="007677BC"/>
    <w:rsid w:val="00770BDF"/>
    <w:rsid w:val="00771097"/>
    <w:rsid w:val="00771811"/>
    <w:rsid w:val="00773BD6"/>
    <w:rsid w:val="007749CB"/>
    <w:rsid w:val="007751CC"/>
    <w:rsid w:val="0077695F"/>
    <w:rsid w:val="00776E2B"/>
    <w:rsid w:val="00776F51"/>
    <w:rsid w:val="00777A3E"/>
    <w:rsid w:val="00780997"/>
    <w:rsid w:val="007812EC"/>
    <w:rsid w:val="007825B6"/>
    <w:rsid w:val="00783FD1"/>
    <w:rsid w:val="007871F6"/>
    <w:rsid w:val="00787754"/>
    <w:rsid w:val="007908C5"/>
    <w:rsid w:val="007928F4"/>
    <w:rsid w:val="00793AB1"/>
    <w:rsid w:val="00794759"/>
    <w:rsid w:val="007948CF"/>
    <w:rsid w:val="00797DA3"/>
    <w:rsid w:val="007A0CC6"/>
    <w:rsid w:val="007A2BB0"/>
    <w:rsid w:val="007A2CFD"/>
    <w:rsid w:val="007A3C3D"/>
    <w:rsid w:val="007A5241"/>
    <w:rsid w:val="007A591F"/>
    <w:rsid w:val="007A5C2C"/>
    <w:rsid w:val="007A6A4B"/>
    <w:rsid w:val="007A6A73"/>
    <w:rsid w:val="007A79EC"/>
    <w:rsid w:val="007B0713"/>
    <w:rsid w:val="007B5B86"/>
    <w:rsid w:val="007C0C38"/>
    <w:rsid w:val="007C19D3"/>
    <w:rsid w:val="007C301A"/>
    <w:rsid w:val="007C3E52"/>
    <w:rsid w:val="007C408D"/>
    <w:rsid w:val="007C5909"/>
    <w:rsid w:val="007D044F"/>
    <w:rsid w:val="007D2272"/>
    <w:rsid w:val="007D2569"/>
    <w:rsid w:val="007D45BE"/>
    <w:rsid w:val="007D4D3F"/>
    <w:rsid w:val="007E1448"/>
    <w:rsid w:val="007E1C9E"/>
    <w:rsid w:val="007E288C"/>
    <w:rsid w:val="007E38BA"/>
    <w:rsid w:val="007E4185"/>
    <w:rsid w:val="007E43B8"/>
    <w:rsid w:val="007E4F77"/>
    <w:rsid w:val="007E6A8F"/>
    <w:rsid w:val="007E727F"/>
    <w:rsid w:val="007F0455"/>
    <w:rsid w:val="007F0939"/>
    <w:rsid w:val="007F0B72"/>
    <w:rsid w:val="007F184F"/>
    <w:rsid w:val="007F1B54"/>
    <w:rsid w:val="007F2319"/>
    <w:rsid w:val="007F2A0D"/>
    <w:rsid w:val="007F3E7F"/>
    <w:rsid w:val="007F7496"/>
    <w:rsid w:val="00800307"/>
    <w:rsid w:val="00800538"/>
    <w:rsid w:val="008009E2"/>
    <w:rsid w:val="008015F7"/>
    <w:rsid w:val="00801752"/>
    <w:rsid w:val="008017F2"/>
    <w:rsid w:val="0080252F"/>
    <w:rsid w:val="00806145"/>
    <w:rsid w:val="00812307"/>
    <w:rsid w:val="00812FC0"/>
    <w:rsid w:val="00813F7A"/>
    <w:rsid w:val="00814F63"/>
    <w:rsid w:val="00815451"/>
    <w:rsid w:val="00815B65"/>
    <w:rsid w:val="00815E7A"/>
    <w:rsid w:val="00820219"/>
    <w:rsid w:val="00822E60"/>
    <w:rsid w:val="0082432A"/>
    <w:rsid w:val="00824AD2"/>
    <w:rsid w:val="00824FBE"/>
    <w:rsid w:val="008258FE"/>
    <w:rsid w:val="008259EA"/>
    <w:rsid w:val="00825A3E"/>
    <w:rsid w:val="00825CC2"/>
    <w:rsid w:val="00826EF8"/>
    <w:rsid w:val="008306D8"/>
    <w:rsid w:val="00831079"/>
    <w:rsid w:val="008314AB"/>
    <w:rsid w:val="00834E9A"/>
    <w:rsid w:val="008356EC"/>
    <w:rsid w:val="008357CD"/>
    <w:rsid w:val="00835F30"/>
    <w:rsid w:val="00835FDE"/>
    <w:rsid w:val="008364FE"/>
    <w:rsid w:val="00836B55"/>
    <w:rsid w:val="00837144"/>
    <w:rsid w:val="0084257C"/>
    <w:rsid w:val="00845897"/>
    <w:rsid w:val="00845B06"/>
    <w:rsid w:val="00846C7A"/>
    <w:rsid w:val="00850035"/>
    <w:rsid w:val="008518D9"/>
    <w:rsid w:val="00852D5C"/>
    <w:rsid w:val="00852DB4"/>
    <w:rsid w:val="00853D0A"/>
    <w:rsid w:val="00854BF9"/>
    <w:rsid w:val="00855B5C"/>
    <w:rsid w:val="00855C0A"/>
    <w:rsid w:val="0085654F"/>
    <w:rsid w:val="00856E9A"/>
    <w:rsid w:val="00856F20"/>
    <w:rsid w:val="00857638"/>
    <w:rsid w:val="008576BA"/>
    <w:rsid w:val="00860704"/>
    <w:rsid w:val="0086097F"/>
    <w:rsid w:val="00860AA2"/>
    <w:rsid w:val="008610CD"/>
    <w:rsid w:val="00861843"/>
    <w:rsid w:val="00863113"/>
    <w:rsid w:val="0086560F"/>
    <w:rsid w:val="008705E3"/>
    <w:rsid w:val="00877BF9"/>
    <w:rsid w:val="008824C9"/>
    <w:rsid w:val="0088443D"/>
    <w:rsid w:val="00884EBF"/>
    <w:rsid w:val="00887DC7"/>
    <w:rsid w:val="0089094E"/>
    <w:rsid w:val="00891C40"/>
    <w:rsid w:val="008938F4"/>
    <w:rsid w:val="008957E1"/>
    <w:rsid w:val="0089582C"/>
    <w:rsid w:val="008A00F1"/>
    <w:rsid w:val="008A0D9E"/>
    <w:rsid w:val="008A2B8C"/>
    <w:rsid w:val="008A2CF7"/>
    <w:rsid w:val="008A3673"/>
    <w:rsid w:val="008A482A"/>
    <w:rsid w:val="008A49BB"/>
    <w:rsid w:val="008A49F9"/>
    <w:rsid w:val="008A5F51"/>
    <w:rsid w:val="008B04A0"/>
    <w:rsid w:val="008B0ADC"/>
    <w:rsid w:val="008B0CBC"/>
    <w:rsid w:val="008B3718"/>
    <w:rsid w:val="008B3A9C"/>
    <w:rsid w:val="008B3B35"/>
    <w:rsid w:val="008B4780"/>
    <w:rsid w:val="008B5AA6"/>
    <w:rsid w:val="008B7BBB"/>
    <w:rsid w:val="008C051D"/>
    <w:rsid w:val="008C2175"/>
    <w:rsid w:val="008C28A5"/>
    <w:rsid w:val="008C6664"/>
    <w:rsid w:val="008C73C9"/>
    <w:rsid w:val="008D0AE8"/>
    <w:rsid w:val="008D11DE"/>
    <w:rsid w:val="008D1326"/>
    <w:rsid w:val="008D387E"/>
    <w:rsid w:val="008D573D"/>
    <w:rsid w:val="008D6855"/>
    <w:rsid w:val="008D736B"/>
    <w:rsid w:val="008D7709"/>
    <w:rsid w:val="008E063B"/>
    <w:rsid w:val="008E1968"/>
    <w:rsid w:val="008E196E"/>
    <w:rsid w:val="008E3587"/>
    <w:rsid w:val="008E3DEF"/>
    <w:rsid w:val="008E508A"/>
    <w:rsid w:val="008E6644"/>
    <w:rsid w:val="008E6E62"/>
    <w:rsid w:val="008F05A3"/>
    <w:rsid w:val="008F1782"/>
    <w:rsid w:val="008F1D16"/>
    <w:rsid w:val="008F1EC8"/>
    <w:rsid w:val="008F4486"/>
    <w:rsid w:val="008F6562"/>
    <w:rsid w:val="008F6FBF"/>
    <w:rsid w:val="008F723F"/>
    <w:rsid w:val="009000C4"/>
    <w:rsid w:val="00900806"/>
    <w:rsid w:val="009016C4"/>
    <w:rsid w:val="00902EB3"/>
    <w:rsid w:val="00904786"/>
    <w:rsid w:val="00904DFD"/>
    <w:rsid w:val="00905343"/>
    <w:rsid w:val="00905ACD"/>
    <w:rsid w:val="00905D0A"/>
    <w:rsid w:val="00906B5B"/>
    <w:rsid w:val="0091069E"/>
    <w:rsid w:val="0091135E"/>
    <w:rsid w:val="00912B9B"/>
    <w:rsid w:val="00912E13"/>
    <w:rsid w:val="00914C70"/>
    <w:rsid w:val="0091591E"/>
    <w:rsid w:val="00915E3B"/>
    <w:rsid w:val="009169B8"/>
    <w:rsid w:val="0092172A"/>
    <w:rsid w:val="00921AB6"/>
    <w:rsid w:val="009224C3"/>
    <w:rsid w:val="0092295D"/>
    <w:rsid w:val="00923BB4"/>
    <w:rsid w:val="00925F9D"/>
    <w:rsid w:val="00933324"/>
    <w:rsid w:val="009343BC"/>
    <w:rsid w:val="00934C89"/>
    <w:rsid w:val="0093635E"/>
    <w:rsid w:val="009376C9"/>
    <w:rsid w:val="009376FB"/>
    <w:rsid w:val="0094245B"/>
    <w:rsid w:val="00947FD2"/>
    <w:rsid w:val="0095151A"/>
    <w:rsid w:val="009519D8"/>
    <w:rsid w:val="00951F73"/>
    <w:rsid w:val="009526D7"/>
    <w:rsid w:val="0095344D"/>
    <w:rsid w:val="0095345A"/>
    <w:rsid w:val="00956970"/>
    <w:rsid w:val="00960296"/>
    <w:rsid w:val="00960437"/>
    <w:rsid w:val="00961C52"/>
    <w:rsid w:val="00962364"/>
    <w:rsid w:val="009625B8"/>
    <w:rsid w:val="009659FC"/>
    <w:rsid w:val="00966425"/>
    <w:rsid w:val="00966B10"/>
    <w:rsid w:val="00970431"/>
    <w:rsid w:val="009708F8"/>
    <w:rsid w:val="00970984"/>
    <w:rsid w:val="009714E9"/>
    <w:rsid w:val="00971612"/>
    <w:rsid w:val="009746FC"/>
    <w:rsid w:val="00974965"/>
    <w:rsid w:val="00974CD3"/>
    <w:rsid w:val="00975CDC"/>
    <w:rsid w:val="00976C20"/>
    <w:rsid w:val="00981C9A"/>
    <w:rsid w:val="00983E0C"/>
    <w:rsid w:val="00986510"/>
    <w:rsid w:val="00986951"/>
    <w:rsid w:val="009873EC"/>
    <w:rsid w:val="00987E98"/>
    <w:rsid w:val="0099008D"/>
    <w:rsid w:val="00990C49"/>
    <w:rsid w:val="009911E8"/>
    <w:rsid w:val="00991D7D"/>
    <w:rsid w:val="00993C29"/>
    <w:rsid w:val="009955F6"/>
    <w:rsid w:val="009963E6"/>
    <w:rsid w:val="009A2808"/>
    <w:rsid w:val="009A2982"/>
    <w:rsid w:val="009A5FDE"/>
    <w:rsid w:val="009A63AD"/>
    <w:rsid w:val="009A75E9"/>
    <w:rsid w:val="009B060C"/>
    <w:rsid w:val="009B0ED7"/>
    <w:rsid w:val="009B103A"/>
    <w:rsid w:val="009B26E9"/>
    <w:rsid w:val="009B2E23"/>
    <w:rsid w:val="009B3008"/>
    <w:rsid w:val="009B377B"/>
    <w:rsid w:val="009B71EA"/>
    <w:rsid w:val="009B78FB"/>
    <w:rsid w:val="009C08BF"/>
    <w:rsid w:val="009C1501"/>
    <w:rsid w:val="009C2CED"/>
    <w:rsid w:val="009C300A"/>
    <w:rsid w:val="009C390B"/>
    <w:rsid w:val="009C645D"/>
    <w:rsid w:val="009C670E"/>
    <w:rsid w:val="009D027A"/>
    <w:rsid w:val="009D1908"/>
    <w:rsid w:val="009D1CAF"/>
    <w:rsid w:val="009D2F5F"/>
    <w:rsid w:val="009D43DD"/>
    <w:rsid w:val="009D44A6"/>
    <w:rsid w:val="009D4C6B"/>
    <w:rsid w:val="009D56C5"/>
    <w:rsid w:val="009D63A8"/>
    <w:rsid w:val="009D7477"/>
    <w:rsid w:val="009E0794"/>
    <w:rsid w:val="009E1676"/>
    <w:rsid w:val="009E22F7"/>
    <w:rsid w:val="009E2967"/>
    <w:rsid w:val="009E2ECC"/>
    <w:rsid w:val="009E34B9"/>
    <w:rsid w:val="009E4703"/>
    <w:rsid w:val="009E5501"/>
    <w:rsid w:val="009E63C5"/>
    <w:rsid w:val="009E63FF"/>
    <w:rsid w:val="009E7B7B"/>
    <w:rsid w:val="009F013C"/>
    <w:rsid w:val="009F0DCB"/>
    <w:rsid w:val="009F15A9"/>
    <w:rsid w:val="009F3F18"/>
    <w:rsid w:val="009F444E"/>
    <w:rsid w:val="009F5016"/>
    <w:rsid w:val="009F5376"/>
    <w:rsid w:val="009F6FFC"/>
    <w:rsid w:val="00A00312"/>
    <w:rsid w:val="00A017DF"/>
    <w:rsid w:val="00A03631"/>
    <w:rsid w:val="00A03676"/>
    <w:rsid w:val="00A03899"/>
    <w:rsid w:val="00A05335"/>
    <w:rsid w:val="00A06AC7"/>
    <w:rsid w:val="00A07E92"/>
    <w:rsid w:val="00A100D5"/>
    <w:rsid w:val="00A13604"/>
    <w:rsid w:val="00A13811"/>
    <w:rsid w:val="00A1387A"/>
    <w:rsid w:val="00A14B21"/>
    <w:rsid w:val="00A16ECE"/>
    <w:rsid w:val="00A202EF"/>
    <w:rsid w:val="00A212F5"/>
    <w:rsid w:val="00A21A4E"/>
    <w:rsid w:val="00A23259"/>
    <w:rsid w:val="00A2340C"/>
    <w:rsid w:val="00A23830"/>
    <w:rsid w:val="00A24505"/>
    <w:rsid w:val="00A27CAD"/>
    <w:rsid w:val="00A27FA4"/>
    <w:rsid w:val="00A3061F"/>
    <w:rsid w:val="00A31096"/>
    <w:rsid w:val="00A3435D"/>
    <w:rsid w:val="00A34706"/>
    <w:rsid w:val="00A3699C"/>
    <w:rsid w:val="00A373D0"/>
    <w:rsid w:val="00A374F2"/>
    <w:rsid w:val="00A37C7C"/>
    <w:rsid w:val="00A408EA"/>
    <w:rsid w:val="00A43892"/>
    <w:rsid w:val="00A4399E"/>
    <w:rsid w:val="00A43D5D"/>
    <w:rsid w:val="00A451CE"/>
    <w:rsid w:val="00A45A1A"/>
    <w:rsid w:val="00A45D4C"/>
    <w:rsid w:val="00A46AD5"/>
    <w:rsid w:val="00A50327"/>
    <w:rsid w:val="00A506D1"/>
    <w:rsid w:val="00A50A28"/>
    <w:rsid w:val="00A532EF"/>
    <w:rsid w:val="00A5387B"/>
    <w:rsid w:val="00A54693"/>
    <w:rsid w:val="00A5577C"/>
    <w:rsid w:val="00A566E7"/>
    <w:rsid w:val="00A57F3A"/>
    <w:rsid w:val="00A609B9"/>
    <w:rsid w:val="00A60C46"/>
    <w:rsid w:val="00A61392"/>
    <w:rsid w:val="00A61541"/>
    <w:rsid w:val="00A615D2"/>
    <w:rsid w:val="00A617CA"/>
    <w:rsid w:val="00A62B75"/>
    <w:rsid w:val="00A63C74"/>
    <w:rsid w:val="00A644F2"/>
    <w:rsid w:val="00A663C2"/>
    <w:rsid w:val="00A66D05"/>
    <w:rsid w:val="00A71EA5"/>
    <w:rsid w:val="00A721CD"/>
    <w:rsid w:val="00A73421"/>
    <w:rsid w:val="00A7498B"/>
    <w:rsid w:val="00A74B60"/>
    <w:rsid w:val="00A751BD"/>
    <w:rsid w:val="00A7534F"/>
    <w:rsid w:val="00A765F5"/>
    <w:rsid w:val="00A76719"/>
    <w:rsid w:val="00A800EC"/>
    <w:rsid w:val="00A80D4B"/>
    <w:rsid w:val="00A80F53"/>
    <w:rsid w:val="00A82043"/>
    <w:rsid w:val="00A8242B"/>
    <w:rsid w:val="00A83EBA"/>
    <w:rsid w:val="00A846D9"/>
    <w:rsid w:val="00A84881"/>
    <w:rsid w:val="00A84B36"/>
    <w:rsid w:val="00A86076"/>
    <w:rsid w:val="00A86A37"/>
    <w:rsid w:val="00A86C08"/>
    <w:rsid w:val="00A87492"/>
    <w:rsid w:val="00A8765E"/>
    <w:rsid w:val="00A87AAD"/>
    <w:rsid w:val="00A91CA4"/>
    <w:rsid w:val="00A92B77"/>
    <w:rsid w:val="00A94638"/>
    <w:rsid w:val="00A94DE8"/>
    <w:rsid w:val="00A9513D"/>
    <w:rsid w:val="00A9700F"/>
    <w:rsid w:val="00A9777A"/>
    <w:rsid w:val="00AA04DF"/>
    <w:rsid w:val="00AA0874"/>
    <w:rsid w:val="00AA1179"/>
    <w:rsid w:val="00AA167F"/>
    <w:rsid w:val="00AA17CE"/>
    <w:rsid w:val="00AA3F6C"/>
    <w:rsid w:val="00AA4AF3"/>
    <w:rsid w:val="00AA5BDA"/>
    <w:rsid w:val="00AA5DFB"/>
    <w:rsid w:val="00AA7AC1"/>
    <w:rsid w:val="00AB0234"/>
    <w:rsid w:val="00AB3A52"/>
    <w:rsid w:val="00AB3FDE"/>
    <w:rsid w:val="00AB54DD"/>
    <w:rsid w:val="00AB7248"/>
    <w:rsid w:val="00AC172F"/>
    <w:rsid w:val="00AC2C9D"/>
    <w:rsid w:val="00AC2E0E"/>
    <w:rsid w:val="00AC388D"/>
    <w:rsid w:val="00AC3D21"/>
    <w:rsid w:val="00AC4995"/>
    <w:rsid w:val="00AC583B"/>
    <w:rsid w:val="00AD1847"/>
    <w:rsid w:val="00AD2CD7"/>
    <w:rsid w:val="00AD3552"/>
    <w:rsid w:val="00AD3ECA"/>
    <w:rsid w:val="00AD4348"/>
    <w:rsid w:val="00AD4AC9"/>
    <w:rsid w:val="00AD4B66"/>
    <w:rsid w:val="00AD59A1"/>
    <w:rsid w:val="00AD6522"/>
    <w:rsid w:val="00AD6706"/>
    <w:rsid w:val="00AD67CE"/>
    <w:rsid w:val="00AE0879"/>
    <w:rsid w:val="00AE0C7E"/>
    <w:rsid w:val="00AE4FB5"/>
    <w:rsid w:val="00AE5A76"/>
    <w:rsid w:val="00AE66B8"/>
    <w:rsid w:val="00AE72F2"/>
    <w:rsid w:val="00AE7633"/>
    <w:rsid w:val="00AF03B1"/>
    <w:rsid w:val="00AF056B"/>
    <w:rsid w:val="00AF0C63"/>
    <w:rsid w:val="00AF0D56"/>
    <w:rsid w:val="00AF2146"/>
    <w:rsid w:val="00AF27C6"/>
    <w:rsid w:val="00AF2EE1"/>
    <w:rsid w:val="00AF46B0"/>
    <w:rsid w:val="00AF4AF4"/>
    <w:rsid w:val="00AF5F1E"/>
    <w:rsid w:val="00AF66C4"/>
    <w:rsid w:val="00AF6B5D"/>
    <w:rsid w:val="00AF6CDF"/>
    <w:rsid w:val="00AF7441"/>
    <w:rsid w:val="00AF773E"/>
    <w:rsid w:val="00AF7F3F"/>
    <w:rsid w:val="00B00439"/>
    <w:rsid w:val="00B01E5E"/>
    <w:rsid w:val="00B03876"/>
    <w:rsid w:val="00B042D8"/>
    <w:rsid w:val="00B046F0"/>
    <w:rsid w:val="00B0534A"/>
    <w:rsid w:val="00B10A93"/>
    <w:rsid w:val="00B13F05"/>
    <w:rsid w:val="00B145F5"/>
    <w:rsid w:val="00B146BC"/>
    <w:rsid w:val="00B14754"/>
    <w:rsid w:val="00B1557A"/>
    <w:rsid w:val="00B15CD5"/>
    <w:rsid w:val="00B167D8"/>
    <w:rsid w:val="00B174B2"/>
    <w:rsid w:val="00B175E5"/>
    <w:rsid w:val="00B21577"/>
    <w:rsid w:val="00B21AD1"/>
    <w:rsid w:val="00B22CDE"/>
    <w:rsid w:val="00B25B88"/>
    <w:rsid w:val="00B25D99"/>
    <w:rsid w:val="00B26D0E"/>
    <w:rsid w:val="00B27B90"/>
    <w:rsid w:val="00B3038B"/>
    <w:rsid w:val="00B3142F"/>
    <w:rsid w:val="00B3400D"/>
    <w:rsid w:val="00B34D17"/>
    <w:rsid w:val="00B354A5"/>
    <w:rsid w:val="00B4034E"/>
    <w:rsid w:val="00B40EF8"/>
    <w:rsid w:val="00B41A75"/>
    <w:rsid w:val="00B41F44"/>
    <w:rsid w:val="00B427DD"/>
    <w:rsid w:val="00B43203"/>
    <w:rsid w:val="00B43E7A"/>
    <w:rsid w:val="00B44B3F"/>
    <w:rsid w:val="00B46311"/>
    <w:rsid w:val="00B46CF2"/>
    <w:rsid w:val="00B504DD"/>
    <w:rsid w:val="00B50584"/>
    <w:rsid w:val="00B51057"/>
    <w:rsid w:val="00B538AE"/>
    <w:rsid w:val="00B54126"/>
    <w:rsid w:val="00B54AAB"/>
    <w:rsid w:val="00B564FE"/>
    <w:rsid w:val="00B569E7"/>
    <w:rsid w:val="00B57CEB"/>
    <w:rsid w:val="00B60EF8"/>
    <w:rsid w:val="00B61286"/>
    <w:rsid w:val="00B623F1"/>
    <w:rsid w:val="00B625B9"/>
    <w:rsid w:val="00B62C11"/>
    <w:rsid w:val="00B6458F"/>
    <w:rsid w:val="00B64600"/>
    <w:rsid w:val="00B65831"/>
    <w:rsid w:val="00B6594B"/>
    <w:rsid w:val="00B65E26"/>
    <w:rsid w:val="00B65F3F"/>
    <w:rsid w:val="00B67EED"/>
    <w:rsid w:val="00B7079E"/>
    <w:rsid w:val="00B70C52"/>
    <w:rsid w:val="00B70FF0"/>
    <w:rsid w:val="00B712F1"/>
    <w:rsid w:val="00B7175B"/>
    <w:rsid w:val="00B726CD"/>
    <w:rsid w:val="00B73A16"/>
    <w:rsid w:val="00B74127"/>
    <w:rsid w:val="00B745A9"/>
    <w:rsid w:val="00B74CA9"/>
    <w:rsid w:val="00B75891"/>
    <w:rsid w:val="00B77A91"/>
    <w:rsid w:val="00B77E46"/>
    <w:rsid w:val="00B8228F"/>
    <w:rsid w:val="00B82D4D"/>
    <w:rsid w:val="00B83676"/>
    <w:rsid w:val="00B84321"/>
    <w:rsid w:val="00B87CD8"/>
    <w:rsid w:val="00B91D31"/>
    <w:rsid w:val="00B922F5"/>
    <w:rsid w:val="00B94D9B"/>
    <w:rsid w:val="00B9596A"/>
    <w:rsid w:val="00B97374"/>
    <w:rsid w:val="00B97945"/>
    <w:rsid w:val="00B97D5D"/>
    <w:rsid w:val="00BA369A"/>
    <w:rsid w:val="00BA3FAB"/>
    <w:rsid w:val="00BA414C"/>
    <w:rsid w:val="00BA5859"/>
    <w:rsid w:val="00BA5FC9"/>
    <w:rsid w:val="00BA62D0"/>
    <w:rsid w:val="00BA6674"/>
    <w:rsid w:val="00BB0065"/>
    <w:rsid w:val="00BB00C0"/>
    <w:rsid w:val="00BB0C07"/>
    <w:rsid w:val="00BB0FF6"/>
    <w:rsid w:val="00BB1818"/>
    <w:rsid w:val="00BB1C11"/>
    <w:rsid w:val="00BB236B"/>
    <w:rsid w:val="00BB2F34"/>
    <w:rsid w:val="00BB4059"/>
    <w:rsid w:val="00BB40AC"/>
    <w:rsid w:val="00BB7EF2"/>
    <w:rsid w:val="00BC03C6"/>
    <w:rsid w:val="00BC0B4C"/>
    <w:rsid w:val="00BC0E61"/>
    <w:rsid w:val="00BC271D"/>
    <w:rsid w:val="00BC3363"/>
    <w:rsid w:val="00BC4074"/>
    <w:rsid w:val="00BC5BD3"/>
    <w:rsid w:val="00BC637C"/>
    <w:rsid w:val="00BC6EC6"/>
    <w:rsid w:val="00BC724D"/>
    <w:rsid w:val="00BC78BD"/>
    <w:rsid w:val="00BD0476"/>
    <w:rsid w:val="00BD04B3"/>
    <w:rsid w:val="00BD055A"/>
    <w:rsid w:val="00BD0656"/>
    <w:rsid w:val="00BD1E86"/>
    <w:rsid w:val="00BD4D1D"/>
    <w:rsid w:val="00BD501C"/>
    <w:rsid w:val="00BD7F23"/>
    <w:rsid w:val="00BE04CF"/>
    <w:rsid w:val="00BE0C46"/>
    <w:rsid w:val="00BE1ABF"/>
    <w:rsid w:val="00BE1C45"/>
    <w:rsid w:val="00BE2F83"/>
    <w:rsid w:val="00BE51FB"/>
    <w:rsid w:val="00BE5F1F"/>
    <w:rsid w:val="00BE6CAF"/>
    <w:rsid w:val="00BF19B2"/>
    <w:rsid w:val="00BF3814"/>
    <w:rsid w:val="00BF64AD"/>
    <w:rsid w:val="00BF7694"/>
    <w:rsid w:val="00C0149A"/>
    <w:rsid w:val="00C02358"/>
    <w:rsid w:val="00C04352"/>
    <w:rsid w:val="00C045AC"/>
    <w:rsid w:val="00C05C5B"/>
    <w:rsid w:val="00C0784B"/>
    <w:rsid w:val="00C113C6"/>
    <w:rsid w:val="00C129AF"/>
    <w:rsid w:val="00C1549B"/>
    <w:rsid w:val="00C16032"/>
    <w:rsid w:val="00C16164"/>
    <w:rsid w:val="00C163C0"/>
    <w:rsid w:val="00C176E6"/>
    <w:rsid w:val="00C20501"/>
    <w:rsid w:val="00C22821"/>
    <w:rsid w:val="00C232BB"/>
    <w:rsid w:val="00C24FEC"/>
    <w:rsid w:val="00C2775A"/>
    <w:rsid w:val="00C312BB"/>
    <w:rsid w:val="00C3223A"/>
    <w:rsid w:val="00C356E9"/>
    <w:rsid w:val="00C367AE"/>
    <w:rsid w:val="00C36992"/>
    <w:rsid w:val="00C37013"/>
    <w:rsid w:val="00C37285"/>
    <w:rsid w:val="00C37F14"/>
    <w:rsid w:val="00C412F7"/>
    <w:rsid w:val="00C413D9"/>
    <w:rsid w:val="00C4220B"/>
    <w:rsid w:val="00C43936"/>
    <w:rsid w:val="00C4417F"/>
    <w:rsid w:val="00C44839"/>
    <w:rsid w:val="00C44BE4"/>
    <w:rsid w:val="00C4592E"/>
    <w:rsid w:val="00C45F0F"/>
    <w:rsid w:val="00C46DB8"/>
    <w:rsid w:val="00C475E1"/>
    <w:rsid w:val="00C5122C"/>
    <w:rsid w:val="00C52D3E"/>
    <w:rsid w:val="00C5303E"/>
    <w:rsid w:val="00C54638"/>
    <w:rsid w:val="00C548D3"/>
    <w:rsid w:val="00C5496E"/>
    <w:rsid w:val="00C54E45"/>
    <w:rsid w:val="00C55C15"/>
    <w:rsid w:val="00C561F9"/>
    <w:rsid w:val="00C5724E"/>
    <w:rsid w:val="00C57E6B"/>
    <w:rsid w:val="00C61492"/>
    <w:rsid w:val="00C62FA5"/>
    <w:rsid w:val="00C630D7"/>
    <w:rsid w:val="00C63B58"/>
    <w:rsid w:val="00C65B4A"/>
    <w:rsid w:val="00C66267"/>
    <w:rsid w:val="00C7069C"/>
    <w:rsid w:val="00C70926"/>
    <w:rsid w:val="00C720FC"/>
    <w:rsid w:val="00C72260"/>
    <w:rsid w:val="00C73CD3"/>
    <w:rsid w:val="00C75A16"/>
    <w:rsid w:val="00C75F53"/>
    <w:rsid w:val="00C76EEA"/>
    <w:rsid w:val="00C80C4B"/>
    <w:rsid w:val="00C8265F"/>
    <w:rsid w:val="00C83473"/>
    <w:rsid w:val="00C83811"/>
    <w:rsid w:val="00C8601F"/>
    <w:rsid w:val="00C9050E"/>
    <w:rsid w:val="00C9087C"/>
    <w:rsid w:val="00C9334F"/>
    <w:rsid w:val="00C954B4"/>
    <w:rsid w:val="00C95FD1"/>
    <w:rsid w:val="00C9751C"/>
    <w:rsid w:val="00CA02E9"/>
    <w:rsid w:val="00CA0B46"/>
    <w:rsid w:val="00CA12DC"/>
    <w:rsid w:val="00CA14BB"/>
    <w:rsid w:val="00CA4284"/>
    <w:rsid w:val="00CA44E1"/>
    <w:rsid w:val="00CA4DAE"/>
    <w:rsid w:val="00CA54AB"/>
    <w:rsid w:val="00CA7091"/>
    <w:rsid w:val="00CA716E"/>
    <w:rsid w:val="00CA73A1"/>
    <w:rsid w:val="00CB0021"/>
    <w:rsid w:val="00CB0C9C"/>
    <w:rsid w:val="00CB1220"/>
    <w:rsid w:val="00CB3095"/>
    <w:rsid w:val="00CB4271"/>
    <w:rsid w:val="00CB432F"/>
    <w:rsid w:val="00CB4A86"/>
    <w:rsid w:val="00CB4B2D"/>
    <w:rsid w:val="00CB64EE"/>
    <w:rsid w:val="00CB7960"/>
    <w:rsid w:val="00CB7BD7"/>
    <w:rsid w:val="00CC0379"/>
    <w:rsid w:val="00CC1BA6"/>
    <w:rsid w:val="00CC2418"/>
    <w:rsid w:val="00CC27E5"/>
    <w:rsid w:val="00CC2F55"/>
    <w:rsid w:val="00CC3614"/>
    <w:rsid w:val="00CC3A9F"/>
    <w:rsid w:val="00CC548F"/>
    <w:rsid w:val="00CC5A0D"/>
    <w:rsid w:val="00CC7776"/>
    <w:rsid w:val="00CD0760"/>
    <w:rsid w:val="00CD08CE"/>
    <w:rsid w:val="00CD0910"/>
    <w:rsid w:val="00CD24DF"/>
    <w:rsid w:val="00CD2A22"/>
    <w:rsid w:val="00CD44C2"/>
    <w:rsid w:val="00CD4DAD"/>
    <w:rsid w:val="00CD559D"/>
    <w:rsid w:val="00CD56AC"/>
    <w:rsid w:val="00CD6063"/>
    <w:rsid w:val="00CD6918"/>
    <w:rsid w:val="00CD6FD7"/>
    <w:rsid w:val="00CD7064"/>
    <w:rsid w:val="00CE03AB"/>
    <w:rsid w:val="00CE402B"/>
    <w:rsid w:val="00CE7C86"/>
    <w:rsid w:val="00CF029A"/>
    <w:rsid w:val="00CF0E6A"/>
    <w:rsid w:val="00CF1BC4"/>
    <w:rsid w:val="00CF773F"/>
    <w:rsid w:val="00CF7EDA"/>
    <w:rsid w:val="00D01162"/>
    <w:rsid w:val="00D02DD3"/>
    <w:rsid w:val="00D0445C"/>
    <w:rsid w:val="00D04DB8"/>
    <w:rsid w:val="00D060DB"/>
    <w:rsid w:val="00D067E9"/>
    <w:rsid w:val="00D07260"/>
    <w:rsid w:val="00D10A80"/>
    <w:rsid w:val="00D110D6"/>
    <w:rsid w:val="00D11A28"/>
    <w:rsid w:val="00D127C7"/>
    <w:rsid w:val="00D137EB"/>
    <w:rsid w:val="00D14893"/>
    <w:rsid w:val="00D14ACC"/>
    <w:rsid w:val="00D15A33"/>
    <w:rsid w:val="00D16028"/>
    <w:rsid w:val="00D167B5"/>
    <w:rsid w:val="00D16BF3"/>
    <w:rsid w:val="00D17D02"/>
    <w:rsid w:val="00D17F3A"/>
    <w:rsid w:val="00D200E6"/>
    <w:rsid w:val="00D2359A"/>
    <w:rsid w:val="00D237B0"/>
    <w:rsid w:val="00D264C9"/>
    <w:rsid w:val="00D27BD2"/>
    <w:rsid w:val="00D3027A"/>
    <w:rsid w:val="00D313D7"/>
    <w:rsid w:val="00D3563A"/>
    <w:rsid w:val="00D37B97"/>
    <w:rsid w:val="00D417EE"/>
    <w:rsid w:val="00D42C5F"/>
    <w:rsid w:val="00D4418F"/>
    <w:rsid w:val="00D443C3"/>
    <w:rsid w:val="00D4449B"/>
    <w:rsid w:val="00D44658"/>
    <w:rsid w:val="00D4571C"/>
    <w:rsid w:val="00D45BB3"/>
    <w:rsid w:val="00D4638A"/>
    <w:rsid w:val="00D50069"/>
    <w:rsid w:val="00D50F85"/>
    <w:rsid w:val="00D519DD"/>
    <w:rsid w:val="00D52EDC"/>
    <w:rsid w:val="00D54800"/>
    <w:rsid w:val="00D549F1"/>
    <w:rsid w:val="00D55FE1"/>
    <w:rsid w:val="00D564D1"/>
    <w:rsid w:val="00D577B5"/>
    <w:rsid w:val="00D60420"/>
    <w:rsid w:val="00D621AF"/>
    <w:rsid w:val="00D64E9D"/>
    <w:rsid w:val="00D65616"/>
    <w:rsid w:val="00D6628A"/>
    <w:rsid w:val="00D710FA"/>
    <w:rsid w:val="00D71343"/>
    <w:rsid w:val="00D716D1"/>
    <w:rsid w:val="00D73A72"/>
    <w:rsid w:val="00D73C96"/>
    <w:rsid w:val="00D741D7"/>
    <w:rsid w:val="00D778C3"/>
    <w:rsid w:val="00D80D61"/>
    <w:rsid w:val="00D81F16"/>
    <w:rsid w:val="00D83960"/>
    <w:rsid w:val="00D84166"/>
    <w:rsid w:val="00D84744"/>
    <w:rsid w:val="00D85661"/>
    <w:rsid w:val="00D85973"/>
    <w:rsid w:val="00D85F01"/>
    <w:rsid w:val="00D86FEE"/>
    <w:rsid w:val="00D910E6"/>
    <w:rsid w:val="00D929BD"/>
    <w:rsid w:val="00D93287"/>
    <w:rsid w:val="00D95E5C"/>
    <w:rsid w:val="00D962BD"/>
    <w:rsid w:val="00DA03FA"/>
    <w:rsid w:val="00DA1D49"/>
    <w:rsid w:val="00DA284B"/>
    <w:rsid w:val="00DA4799"/>
    <w:rsid w:val="00DA5932"/>
    <w:rsid w:val="00DA597A"/>
    <w:rsid w:val="00DA76BA"/>
    <w:rsid w:val="00DA7FFC"/>
    <w:rsid w:val="00DB0D70"/>
    <w:rsid w:val="00DB1217"/>
    <w:rsid w:val="00DB2723"/>
    <w:rsid w:val="00DB2FB6"/>
    <w:rsid w:val="00DB4011"/>
    <w:rsid w:val="00DB4DC3"/>
    <w:rsid w:val="00DB5101"/>
    <w:rsid w:val="00DB5787"/>
    <w:rsid w:val="00DB5F7B"/>
    <w:rsid w:val="00DC0600"/>
    <w:rsid w:val="00DC1554"/>
    <w:rsid w:val="00DC2355"/>
    <w:rsid w:val="00DC4DAF"/>
    <w:rsid w:val="00DC718F"/>
    <w:rsid w:val="00DD12C5"/>
    <w:rsid w:val="00DD1959"/>
    <w:rsid w:val="00DD30C8"/>
    <w:rsid w:val="00DD3232"/>
    <w:rsid w:val="00DD4860"/>
    <w:rsid w:val="00DD6F5A"/>
    <w:rsid w:val="00DD70C5"/>
    <w:rsid w:val="00DD789C"/>
    <w:rsid w:val="00DE24A2"/>
    <w:rsid w:val="00DE33D4"/>
    <w:rsid w:val="00DE38C0"/>
    <w:rsid w:val="00DE52A1"/>
    <w:rsid w:val="00DE6787"/>
    <w:rsid w:val="00DF069F"/>
    <w:rsid w:val="00DF09BD"/>
    <w:rsid w:val="00DF2D6A"/>
    <w:rsid w:val="00DF5B78"/>
    <w:rsid w:val="00DF5E24"/>
    <w:rsid w:val="00DF6320"/>
    <w:rsid w:val="00DF7021"/>
    <w:rsid w:val="00DF72B3"/>
    <w:rsid w:val="00DF7E92"/>
    <w:rsid w:val="00E01932"/>
    <w:rsid w:val="00E01F00"/>
    <w:rsid w:val="00E02572"/>
    <w:rsid w:val="00E0457C"/>
    <w:rsid w:val="00E06A4B"/>
    <w:rsid w:val="00E0762E"/>
    <w:rsid w:val="00E1044A"/>
    <w:rsid w:val="00E11ABA"/>
    <w:rsid w:val="00E14482"/>
    <w:rsid w:val="00E14967"/>
    <w:rsid w:val="00E1536A"/>
    <w:rsid w:val="00E15945"/>
    <w:rsid w:val="00E16CEC"/>
    <w:rsid w:val="00E20ADA"/>
    <w:rsid w:val="00E21219"/>
    <w:rsid w:val="00E2250E"/>
    <w:rsid w:val="00E22745"/>
    <w:rsid w:val="00E24869"/>
    <w:rsid w:val="00E251CA"/>
    <w:rsid w:val="00E2587B"/>
    <w:rsid w:val="00E262AF"/>
    <w:rsid w:val="00E27509"/>
    <w:rsid w:val="00E27AA5"/>
    <w:rsid w:val="00E27F2E"/>
    <w:rsid w:val="00E32433"/>
    <w:rsid w:val="00E32B98"/>
    <w:rsid w:val="00E32E8C"/>
    <w:rsid w:val="00E3315D"/>
    <w:rsid w:val="00E33B27"/>
    <w:rsid w:val="00E33CB4"/>
    <w:rsid w:val="00E33D4F"/>
    <w:rsid w:val="00E342C7"/>
    <w:rsid w:val="00E34953"/>
    <w:rsid w:val="00E3575F"/>
    <w:rsid w:val="00E3593F"/>
    <w:rsid w:val="00E40856"/>
    <w:rsid w:val="00E42D3D"/>
    <w:rsid w:val="00E50D1F"/>
    <w:rsid w:val="00E51235"/>
    <w:rsid w:val="00E52B6F"/>
    <w:rsid w:val="00E52D5F"/>
    <w:rsid w:val="00E55CF4"/>
    <w:rsid w:val="00E56951"/>
    <w:rsid w:val="00E56D1B"/>
    <w:rsid w:val="00E57714"/>
    <w:rsid w:val="00E60631"/>
    <w:rsid w:val="00E6147C"/>
    <w:rsid w:val="00E61A54"/>
    <w:rsid w:val="00E62357"/>
    <w:rsid w:val="00E6274B"/>
    <w:rsid w:val="00E62A21"/>
    <w:rsid w:val="00E63DD8"/>
    <w:rsid w:val="00E64786"/>
    <w:rsid w:val="00E6499E"/>
    <w:rsid w:val="00E64BCF"/>
    <w:rsid w:val="00E668D8"/>
    <w:rsid w:val="00E67764"/>
    <w:rsid w:val="00E70506"/>
    <w:rsid w:val="00E705E2"/>
    <w:rsid w:val="00E72411"/>
    <w:rsid w:val="00E72E3E"/>
    <w:rsid w:val="00E73D3F"/>
    <w:rsid w:val="00E761C6"/>
    <w:rsid w:val="00E7787C"/>
    <w:rsid w:val="00E77DA2"/>
    <w:rsid w:val="00E81B60"/>
    <w:rsid w:val="00E83FAF"/>
    <w:rsid w:val="00E85396"/>
    <w:rsid w:val="00E858CA"/>
    <w:rsid w:val="00E85E50"/>
    <w:rsid w:val="00E86B31"/>
    <w:rsid w:val="00E86BCA"/>
    <w:rsid w:val="00E9174B"/>
    <w:rsid w:val="00E91E59"/>
    <w:rsid w:val="00E91E7C"/>
    <w:rsid w:val="00E934D2"/>
    <w:rsid w:val="00E96C12"/>
    <w:rsid w:val="00E96E77"/>
    <w:rsid w:val="00E97467"/>
    <w:rsid w:val="00E97F18"/>
    <w:rsid w:val="00EA079E"/>
    <w:rsid w:val="00EA0AC9"/>
    <w:rsid w:val="00EA11A8"/>
    <w:rsid w:val="00EA21DE"/>
    <w:rsid w:val="00EA5019"/>
    <w:rsid w:val="00EA567B"/>
    <w:rsid w:val="00EA5F30"/>
    <w:rsid w:val="00EA75AE"/>
    <w:rsid w:val="00EB01C8"/>
    <w:rsid w:val="00EB1F0F"/>
    <w:rsid w:val="00EB48DF"/>
    <w:rsid w:val="00EB4E5B"/>
    <w:rsid w:val="00EB5C0E"/>
    <w:rsid w:val="00EB79A5"/>
    <w:rsid w:val="00EC0959"/>
    <w:rsid w:val="00EC1F79"/>
    <w:rsid w:val="00EC24EC"/>
    <w:rsid w:val="00EC462F"/>
    <w:rsid w:val="00EC503A"/>
    <w:rsid w:val="00EC537D"/>
    <w:rsid w:val="00EC62BB"/>
    <w:rsid w:val="00EC6BB0"/>
    <w:rsid w:val="00EC7AE0"/>
    <w:rsid w:val="00ED0817"/>
    <w:rsid w:val="00ED18AC"/>
    <w:rsid w:val="00ED18C1"/>
    <w:rsid w:val="00ED2ADD"/>
    <w:rsid w:val="00ED3051"/>
    <w:rsid w:val="00ED3889"/>
    <w:rsid w:val="00ED5226"/>
    <w:rsid w:val="00ED5D64"/>
    <w:rsid w:val="00ED6ABD"/>
    <w:rsid w:val="00ED70D1"/>
    <w:rsid w:val="00ED70D4"/>
    <w:rsid w:val="00ED71C6"/>
    <w:rsid w:val="00ED7BD2"/>
    <w:rsid w:val="00ED7C11"/>
    <w:rsid w:val="00EE2C03"/>
    <w:rsid w:val="00EE404A"/>
    <w:rsid w:val="00EE4CC6"/>
    <w:rsid w:val="00EE6BC6"/>
    <w:rsid w:val="00EE736C"/>
    <w:rsid w:val="00EF499D"/>
    <w:rsid w:val="00EF5A4A"/>
    <w:rsid w:val="00EF71DF"/>
    <w:rsid w:val="00EF745F"/>
    <w:rsid w:val="00EF7669"/>
    <w:rsid w:val="00EF767E"/>
    <w:rsid w:val="00F052D5"/>
    <w:rsid w:val="00F05FD2"/>
    <w:rsid w:val="00F1046B"/>
    <w:rsid w:val="00F10BDF"/>
    <w:rsid w:val="00F10C23"/>
    <w:rsid w:val="00F11CB7"/>
    <w:rsid w:val="00F127C2"/>
    <w:rsid w:val="00F128EE"/>
    <w:rsid w:val="00F13447"/>
    <w:rsid w:val="00F141F6"/>
    <w:rsid w:val="00F14A3A"/>
    <w:rsid w:val="00F14EC6"/>
    <w:rsid w:val="00F156FC"/>
    <w:rsid w:val="00F20665"/>
    <w:rsid w:val="00F2094D"/>
    <w:rsid w:val="00F22652"/>
    <w:rsid w:val="00F23432"/>
    <w:rsid w:val="00F2427E"/>
    <w:rsid w:val="00F26244"/>
    <w:rsid w:val="00F264AB"/>
    <w:rsid w:val="00F27CD3"/>
    <w:rsid w:val="00F3066D"/>
    <w:rsid w:val="00F33A66"/>
    <w:rsid w:val="00F34007"/>
    <w:rsid w:val="00F345D3"/>
    <w:rsid w:val="00F347C1"/>
    <w:rsid w:val="00F36385"/>
    <w:rsid w:val="00F36E22"/>
    <w:rsid w:val="00F40668"/>
    <w:rsid w:val="00F4102D"/>
    <w:rsid w:val="00F41A8F"/>
    <w:rsid w:val="00F421F9"/>
    <w:rsid w:val="00F43BE7"/>
    <w:rsid w:val="00F442BA"/>
    <w:rsid w:val="00F446A9"/>
    <w:rsid w:val="00F4482D"/>
    <w:rsid w:val="00F5078F"/>
    <w:rsid w:val="00F51FA4"/>
    <w:rsid w:val="00F5209D"/>
    <w:rsid w:val="00F528EA"/>
    <w:rsid w:val="00F53AE9"/>
    <w:rsid w:val="00F54D9D"/>
    <w:rsid w:val="00F55C4E"/>
    <w:rsid w:val="00F55D4C"/>
    <w:rsid w:val="00F56135"/>
    <w:rsid w:val="00F56E11"/>
    <w:rsid w:val="00F6044B"/>
    <w:rsid w:val="00F62139"/>
    <w:rsid w:val="00F62E65"/>
    <w:rsid w:val="00F634C8"/>
    <w:rsid w:val="00F64213"/>
    <w:rsid w:val="00F64D82"/>
    <w:rsid w:val="00F67493"/>
    <w:rsid w:val="00F707BD"/>
    <w:rsid w:val="00F718B9"/>
    <w:rsid w:val="00F73077"/>
    <w:rsid w:val="00F7386A"/>
    <w:rsid w:val="00F73A76"/>
    <w:rsid w:val="00F73D70"/>
    <w:rsid w:val="00F74AEF"/>
    <w:rsid w:val="00F74D10"/>
    <w:rsid w:val="00F7653B"/>
    <w:rsid w:val="00F77A6E"/>
    <w:rsid w:val="00F77C75"/>
    <w:rsid w:val="00F77D18"/>
    <w:rsid w:val="00F80A65"/>
    <w:rsid w:val="00F8211D"/>
    <w:rsid w:val="00F83424"/>
    <w:rsid w:val="00F83E0B"/>
    <w:rsid w:val="00F84B27"/>
    <w:rsid w:val="00F861A9"/>
    <w:rsid w:val="00F86486"/>
    <w:rsid w:val="00F86F37"/>
    <w:rsid w:val="00F87AF5"/>
    <w:rsid w:val="00F87D0C"/>
    <w:rsid w:val="00F87DCD"/>
    <w:rsid w:val="00F90871"/>
    <w:rsid w:val="00F934CF"/>
    <w:rsid w:val="00F94FE2"/>
    <w:rsid w:val="00F95508"/>
    <w:rsid w:val="00F97146"/>
    <w:rsid w:val="00FA12F4"/>
    <w:rsid w:val="00FA439F"/>
    <w:rsid w:val="00FA4E11"/>
    <w:rsid w:val="00FA50AE"/>
    <w:rsid w:val="00FA7BEB"/>
    <w:rsid w:val="00FB0E1C"/>
    <w:rsid w:val="00FB0E75"/>
    <w:rsid w:val="00FB14D3"/>
    <w:rsid w:val="00FB1A25"/>
    <w:rsid w:val="00FB2A19"/>
    <w:rsid w:val="00FB6A1E"/>
    <w:rsid w:val="00FB7EDF"/>
    <w:rsid w:val="00FC1686"/>
    <w:rsid w:val="00FC18FB"/>
    <w:rsid w:val="00FC2E81"/>
    <w:rsid w:val="00FC3772"/>
    <w:rsid w:val="00FC3EB4"/>
    <w:rsid w:val="00FC4BF4"/>
    <w:rsid w:val="00FC63BE"/>
    <w:rsid w:val="00FC65F5"/>
    <w:rsid w:val="00FC7F0C"/>
    <w:rsid w:val="00FD09F2"/>
    <w:rsid w:val="00FD14EA"/>
    <w:rsid w:val="00FD1598"/>
    <w:rsid w:val="00FD1CED"/>
    <w:rsid w:val="00FD60E1"/>
    <w:rsid w:val="00FE0450"/>
    <w:rsid w:val="00FE08CE"/>
    <w:rsid w:val="00FE1A42"/>
    <w:rsid w:val="00FE1BE2"/>
    <w:rsid w:val="00FE2EE7"/>
    <w:rsid w:val="00FE5ADF"/>
    <w:rsid w:val="00FE654F"/>
    <w:rsid w:val="00FE6CBA"/>
    <w:rsid w:val="00FE7B95"/>
    <w:rsid w:val="00FF01F3"/>
    <w:rsid w:val="00FF1DDC"/>
    <w:rsid w:val="00FF24C7"/>
    <w:rsid w:val="00FF37DE"/>
    <w:rsid w:val="00FF4978"/>
    <w:rsid w:val="00FF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366FC"/>
  <w15:docId w15:val="{D62F95F1-A7AA-4BE8-B58B-3B490E9E0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5E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468E"/>
  </w:style>
  <w:style w:type="paragraph" w:styleId="Header">
    <w:name w:val="header"/>
    <w:basedOn w:val="Normal"/>
    <w:link w:val="HeaderChar"/>
    <w:uiPriority w:val="99"/>
    <w:unhideWhenUsed/>
    <w:rsid w:val="00DF2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D6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F2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D6A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56E9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E9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56E9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E9A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BB00C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7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B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B2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B2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B20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0D9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D0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7671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60EF8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F2EE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0226F"/>
    <w:pPr>
      <w:ind w:left="720"/>
      <w:contextualSpacing/>
    </w:pPr>
  </w:style>
  <w:style w:type="paragraph" w:styleId="Revision">
    <w:name w:val="Revision"/>
    <w:hidden/>
    <w:uiPriority w:val="99"/>
    <w:semiHidden/>
    <w:rsid w:val="00692F17"/>
    <w:pPr>
      <w:spacing w:after="0" w:line="240" w:lineRule="auto"/>
    </w:pPr>
    <w:rPr>
      <w:rFonts w:ascii="Times New Roman" w:hAnsi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A1D4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27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F3066D"/>
  </w:style>
  <w:style w:type="paragraph" w:styleId="NormalWeb">
    <w:name w:val="Normal (Web)"/>
    <w:basedOn w:val="Normal"/>
    <w:uiPriority w:val="99"/>
    <w:unhideWhenUsed/>
    <w:rsid w:val="008938F4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938F4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14224"/>
    <w:rPr>
      <w:color w:val="605E5C"/>
      <w:shd w:val="clear" w:color="auto" w:fill="E1DFDD"/>
    </w:rPr>
  </w:style>
  <w:style w:type="paragraph" w:customStyle="1" w:styleId="get-citation-citation">
    <w:name w:val="get-citation-citation"/>
    <w:basedOn w:val="Normal"/>
    <w:rsid w:val="00ED305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D3051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724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724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724D"/>
    <w:rPr>
      <w:vertAlign w:val="superscript"/>
    </w:rPr>
  </w:style>
  <w:style w:type="character" w:customStyle="1" w:styleId="contentpasted0">
    <w:name w:val="contentpasted0"/>
    <w:basedOn w:val="DefaultParagraphFont"/>
    <w:rsid w:val="00D84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BBD18B9530FB41AF4FFD47FD009B96" ma:contentTypeVersion="7" ma:contentTypeDescription="Create a new document." ma:contentTypeScope="" ma:versionID="f155f0c66a58024ba19785c8c02f635b">
  <xsd:schema xmlns:xsd="http://www.w3.org/2001/XMLSchema" xmlns:xs="http://www.w3.org/2001/XMLSchema" xmlns:p="http://schemas.microsoft.com/office/2006/metadata/properties" xmlns:ns3="388d4c0e-2df4-4696-ae06-1a119971960d" xmlns:ns4="5cfc0512-18b3-416b-8229-be19931d42dd" targetNamespace="http://schemas.microsoft.com/office/2006/metadata/properties" ma:root="true" ma:fieldsID="d8289f7a1faf1aaa7a8f3d9c946c41c6" ns3:_="" ns4:_="">
    <xsd:import namespace="388d4c0e-2df4-4696-ae06-1a119971960d"/>
    <xsd:import namespace="5cfc0512-18b3-416b-8229-be19931d42d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8d4c0e-2df4-4696-ae06-1a119971960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0512-18b3-416b-8229-be19931d42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2F9E1D-0D66-44A8-9C91-8FDA631F41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2F3E37D-3C14-46A5-B6B7-8B876E46C1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028A66-5614-46EC-AAF5-C8A41065BC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8d4c0e-2df4-4696-ae06-1a119971960d"/>
    <ds:schemaRef ds:uri="5cfc0512-18b3-416b-8229-be19931d42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FD161F-1C74-4204-8FCC-41993991A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nbeck,Christian</dc:creator>
  <cp:keywords/>
  <dc:description/>
  <cp:lastModifiedBy>Christian Gronbeck</cp:lastModifiedBy>
  <cp:revision>2</cp:revision>
  <cp:lastPrinted>2020-03-25T23:13:00Z</cp:lastPrinted>
  <dcterms:created xsi:type="dcterms:W3CDTF">2023-09-11T00:12:00Z</dcterms:created>
  <dcterms:modified xsi:type="dcterms:W3CDTF">2023-09-11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BBD18B9530FB41AF4FFD47FD009B96</vt:lpwstr>
  </property>
</Properties>
</file>